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AD3A3" w14:textId="248A2040" w:rsidR="00536D92" w:rsidRPr="00BF464E" w:rsidRDefault="00197CB6">
      <w:pPr>
        <w:rPr>
          <w:rFonts w:ascii="Arial" w:hAnsi="Arial" w:cs="Arial"/>
          <w:b/>
          <w:bCs/>
        </w:rPr>
      </w:pPr>
      <w:r w:rsidRPr="00BF464E">
        <w:rPr>
          <w:rFonts w:ascii="Arial" w:hAnsi="Arial" w:cs="Arial"/>
          <w:b/>
          <w:bCs/>
        </w:rPr>
        <w:t>Supplementary Tables</w:t>
      </w:r>
    </w:p>
    <w:p w14:paraId="6B3FC42D" w14:textId="5BA792FA" w:rsidR="00197CB6" w:rsidRPr="00BF464E" w:rsidRDefault="00197CB6" w:rsidP="00197CB6">
      <w:pPr>
        <w:pStyle w:val="Caption"/>
        <w:spacing w:before="120" w:after="120" w:line="276" w:lineRule="auto"/>
        <w:rPr>
          <w:rFonts w:ascii="Arial" w:hAnsi="Arial" w:cs="Arial"/>
          <w:sz w:val="22"/>
          <w:szCs w:val="22"/>
        </w:rPr>
      </w:pPr>
      <w:bookmarkStart w:id="0" w:name="_Ref163572907"/>
      <w:bookmarkStart w:id="1" w:name="_Toc167651759"/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bookmarkEnd w:id="0"/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1: Raw scores of EQ-5D measures – individual items and utility scores calculated from the 5 dimensions in each case – all participants both arms</w:t>
      </w:r>
      <w:bookmarkEnd w:id="1"/>
    </w:p>
    <w:tbl>
      <w:tblPr>
        <w:tblW w:w="9876" w:type="dxa"/>
        <w:tblLayout w:type="fixed"/>
        <w:tblLook w:val="04A0" w:firstRow="1" w:lastRow="0" w:firstColumn="1" w:lastColumn="0" w:noHBand="0" w:noVBand="1"/>
      </w:tblPr>
      <w:tblGrid>
        <w:gridCol w:w="1980"/>
        <w:gridCol w:w="1235"/>
        <w:gridCol w:w="1192"/>
        <w:gridCol w:w="1432"/>
        <w:gridCol w:w="1146"/>
        <w:gridCol w:w="1192"/>
        <w:gridCol w:w="1699"/>
      </w:tblGrid>
      <w:tr w:rsidR="00197CB6" w:rsidRPr="00B72D83" w14:paraId="10DD7333" w14:textId="77777777" w:rsidTr="00212FED">
        <w:trPr>
          <w:trHeight w:val="288"/>
        </w:trPr>
        <w:tc>
          <w:tcPr>
            <w:tcW w:w="1980" w:type="dxa"/>
            <w:shd w:val="clear" w:color="auto" w:fill="E8E8E8" w:themeFill="background2"/>
            <w:noWrap/>
            <w:vAlign w:val="bottom"/>
            <w:hideMark/>
          </w:tcPr>
          <w:p w14:paraId="0855D94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TOTAL (both arms)</w:t>
            </w:r>
          </w:p>
        </w:tc>
        <w:tc>
          <w:tcPr>
            <w:tcW w:w="1235" w:type="dxa"/>
            <w:shd w:val="clear" w:color="auto" w:fill="E8E8E8" w:themeFill="background2"/>
            <w:noWrap/>
            <w:vAlign w:val="bottom"/>
            <w:hideMark/>
          </w:tcPr>
          <w:p w14:paraId="607E28A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192" w:type="dxa"/>
            <w:shd w:val="clear" w:color="auto" w:fill="E8E8E8" w:themeFill="background2"/>
            <w:noWrap/>
            <w:vAlign w:val="bottom"/>
            <w:hideMark/>
          </w:tcPr>
          <w:p w14:paraId="62E971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32" w:type="dxa"/>
            <w:shd w:val="clear" w:color="auto" w:fill="E8E8E8" w:themeFill="background2"/>
            <w:noWrap/>
            <w:vAlign w:val="bottom"/>
            <w:hideMark/>
          </w:tcPr>
          <w:p w14:paraId="30A75FC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46" w:type="dxa"/>
            <w:shd w:val="clear" w:color="auto" w:fill="E8E8E8" w:themeFill="background2"/>
            <w:noWrap/>
            <w:vAlign w:val="bottom"/>
            <w:hideMark/>
          </w:tcPr>
          <w:p w14:paraId="20132BD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1192" w:type="dxa"/>
            <w:shd w:val="clear" w:color="auto" w:fill="E8E8E8" w:themeFill="background2"/>
            <w:noWrap/>
            <w:vAlign w:val="bottom"/>
            <w:hideMark/>
          </w:tcPr>
          <w:p w14:paraId="1A86A8C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99" w:type="dxa"/>
            <w:shd w:val="clear" w:color="auto" w:fill="E8E8E8" w:themeFill="background2"/>
            <w:noWrap/>
            <w:vAlign w:val="bottom"/>
            <w:hideMark/>
          </w:tcPr>
          <w:p w14:paraId="3B06D9C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97CB6" w:rsidRPr="00B72D83" w14:paraId="4AE54305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991F1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4A1AE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8F70B8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882EEF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169C9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8837B9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72A3FF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</w:tr>
      <w:tr w:rsidR="00197CB6" w:rsidRPr="00B72D83" w14:paraId="0DE02DE7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48F18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proxy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67AD2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16A7F7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DA8F15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3E83C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A52689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683805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779B0B20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4DC0A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E46FF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FA7C0C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5 (1.3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19B63B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4E3482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04139D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3 (1.3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153D18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77D1D02D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06C2F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72266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E38A28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1 (1.2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DC0C03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69B7C71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601A8D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1 (1.4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8B6CC8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]</w:t>
            </w:r>
          </w:p>
        </w:tc>
      </w:tr>
      <w:tr w:rsidR="00197CB6" w:rsidRPr="00B72D83" w14:paraId="79E798E3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2C4CD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98C2BD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17BCF1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1.3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5C4B7B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C7D15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AB636B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2 (1.2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B5D007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6A78DAE5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E13D7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000DC8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C18BAA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9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BBE48F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E0184C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B4F420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8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AA4AC7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00D13DCF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726D9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5E310F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30FE9F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9 (0.8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49089B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800268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8D28B8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7 (0.9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03F209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6B9FCDE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3CED9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7386F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D0D46E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3.8 (15.7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167282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0 [50 - 75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D7D08A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0C20BB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8.4 (17.2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4860E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0 [57.5 - 80]</w:t>
            </w:r>
          </w:p>
        </w:tc>
      </w:tr>
      <w:tr w:rsidR="00197CB6" w:rsidRPr="00B72D83" w14:paraId="438CCCAB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26BC0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07F0D2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8AE7C6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(0.2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8E8877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[0.6 - 0.8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BA2A61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9CABED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(0.2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207E29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5 [0.56 - 0.87]</w:t>
            </w:r>
          </w:p>
        </w:tc>
      </w:tr>
      <w:tr w:rsidR="00197CB6" w:rsidRPr="00B72D83" w14:paraId="1C4FFFC9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9481B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B41B2F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27B3A8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5 (0.3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4C81C2A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[0.4 - 0.7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91590E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B64F80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(0.3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B8B5BD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4 [0.46 - 0.79]</w:t>
            </w:r>
          </w:p>
        </w:tc>
      </w:tr>
      <w:tr w:rsidR="00197CB6" w:rsidRPr="00B72D83" w14:paraId="48F2475D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1474F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self complet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D83BB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577AB5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AF58DA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4870C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B1C2B3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2B3709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23E557C2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A888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991845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E8F99E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3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60F527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DC41A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0CF7F0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6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348335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</w:tr>
      <w:tr w:rsidR="00197CB6" w:rsidRPr="00B72D83" w14:paraId="59131F6E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64833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09E73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5F7D87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038ED0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EA198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9E2572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6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B35C6A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73EB2E12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A9974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E1E44B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A3F990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4DE1BA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7D6958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E34268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6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1B7D17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529CDCD7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536E1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B229A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CF52E0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8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4F3C97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859F6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C41B20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8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F56739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</w:tr>
      <w:tr w:rsidR="00197CB6" w:rsidRPr="00B72D83" w14:paraId="6F5F086E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D1096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C62CAC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50AE32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DB9308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486768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57E766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F9056C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7205D77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D35DD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C4FBD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DFF54E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7.1 (12.5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769194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0 [80 - 95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5FBA031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13D6B1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0 (17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C43264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5 [70 - 95]</w:t>
            </w:r>
          </w:p>
        </w:tc>
      </w:tr>
      <w:tr w:rsidR="00197CB6" w:rsidRPr="00B72D83" w14:paraId="08DAA932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AE78B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5AFB0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45DD60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EE875C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9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FB25B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BE2AFD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280236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86 - 1]</w:t>
            </w:r>
          </w:p>
        </w:tc>
      </w:tr>
      <w:tr w:rsidR="00197CB6" w:rsidRPr="00B72D83" w14:paraId="04E4750F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998BE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899ECB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41BDD8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C0F9B0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8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BC355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2857089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DF0AB3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7 [0.71 - 0.98]</w:t>
            </w:r>
          </w:p>
        </w:tc>
      </w:tr>
      <w:tr w:rsidR="00197CB6" w:rsidRPr="00B72D83" w14:paraId="5850ABEB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6B766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3L modified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A9F88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7AF315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704FE1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93D11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2C9C71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1E84FF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1FE68474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E0338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924D39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4D6787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9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2D8259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3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26690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197BEE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8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582A45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7F3400C2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74257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7CF13F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4E3D9F4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6 (0.7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D13671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3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67AFF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10D61D7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0.7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135922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3]</w:t>
            </w:r>
          </w:p>
        </w:tc>
      </w:tr>
      <w:tr w:rsidR="00197CB6" w:rsidRPr="00B72D83" w14:paraId="16CEA4A2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0E0D9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lastRenderedPageBreak/>
              <w:t>Usual activities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2C034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28718E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3D2584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90EB1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D97A8C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8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E3372F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FAD8525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8E9D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A30249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33F8372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8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469AB6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4E0E05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720B283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8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113CD0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.5]</w:t>
            </w:r>
          </w:p>
        </w:tc>
      </w:tr>
      <w:tr w:rsidR="00197CB6" w:rsidRPr="00B72D83" w14:paraId="6084F22A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D9C31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1E43B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B188EB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8279DA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2D8F39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80546A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74AFB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340B5F21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4B1F6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01A79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28608A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.6 (2.9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6B075B4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 [5 - 10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46178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60025BC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 (3.1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586EBA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 [6 - 10]</w:t>
            </w:r>
          </w:p>
        </w:tc>
      </w:tr>
      <w:tr w:rsidR="00197CB6" w:rsidRPr="00B72D83" w14:paraId="220833DE" w14:textId="77777777" w:rsidTr="00212FED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4D395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3L tariff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9CF1C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03F53EB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3 (0.3)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72737B8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2 [0.1 - 0.4]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35782E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14:paraId="5F449D1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3 (0.3)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64C8E9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26 [0.11 - 0.82]</w:t>
            </w:r>
          </w:p>
        </w:tc>
      </w:tr>
    </w:tbl>
    <w:p w14:paraId="5E7B8595" w14:textId="789CB6BB" w:rsidR="00197CB6" w:rsidRPr="00BF464E" w:rsidRDefault="00197CB6">
      <w:pPr>
        <w:rPr>
          <w:rFonts w:ascii="Arial" w:hAnsi="Arial" w:cs="Arial"/>
        </w:rPr>
      </w:pPr>
      <w:r w:rsidRPr="00BF464E">
        <w:rPr>
          <w:rFonts w:ascii="Arial" w:hAnsi="Arial" w:cs="Arial"/>
        </w:rPr>
        <w:t>SD = standard deviation, IQR = interquartile range, VSE = Value Set for England, N = sample size</w:t>
      </w:r>
    </w:p>
    <w:p w14:paraId="5F196C33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2" w:name="_Ref165481234"/>
      <w:bookmarkStart w:id="3" w:name="_Toc167651760"/>
    </w:p>
    <w:p w14:paraId="13E7293F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6560B427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A5EE595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D726366" w14:textId="77777777" w:rsidR="00BF464E" w:rsidRDefault="00BF464E" w:rsidP="00BF464E">
      <w:pPr>
        <w:rPr>
          <w:lang w:eastAsia="en-GB"/>
        </w:rPr>
      </w:pPr>
    </w:p>
    <w:p w14:paraId="29EFF281" w14:textId="77777777" w:rsidR="00BF464E" w:rsidRDefault="00BF464E" w:rsidP="00BF464E">
      <w:pPr>
        <w:rPr>
          <w:lang w:eastAsia="en-GB"/>
        </w:rPr>
      </w:pPr>
    </w:p>
    <w:p w14:paraId="20C6620D" w14:textId="77777777" w:rsidR="00BF464E" w:rsidRDefault="00BF464E" w:rsidP="00BF464E">
      <w:pPr>
        <w:rPr>
          <w:lang w:eastAsia="en-GB"/>
        </w:rPr>
      </w:pPr>
    </w:p>
    <w:p w14:paraId="5A198870" w14:textId="77777777" w:rsidR="00BF464E" w:rsidRDefault="00BF464E" w:rsidP="00BF464E">
      <w:pPr>
        <w:rPr>
          <w:lang w:eastAsia="en-GB"/>
        </w:rPr>
      </w:pPr>
    </w:p>
    <w:p w14:paraId="11327A52" w14:textId="77777777" w:rsidR="00BF464E" w:rsidRDefault="00BF464E" w:rsidP="00BF464E">
      <w:pPr>
        <w:rPr>
          <w:lang w:eastAsia="en-GB"/>
        </w:rPr>
      </w:pPr>
    </w:p>
    <w:p w14:paraId="2CB33EFD" w14:textId="77777777" w:rsidR="00BF464E" w:rsidRDefault="00BF464E" w:rsidP="00BF464E">
      <w:pPr>
        <w:rPr>
          <w:lang w:eastAsia="en-GB"/>
        </w:rPr>
      </w:pPr>
    </w:p>
    <w:p w14:paraId="2C7AE5FE" w14:textId="77777777" w:rsidR="00BF464E" w:rsidRDefault="00BF464E" w:rsidP="00BF464E">
      <w:pPr>
        <w:rPr>
          <w:lang w:eastAsia="en-GB"/>
        </w:rPr>
      </w:pPr>
    </w:p>
    <w:p w14:paraId="1EB82A26" w14:textId="77777777" w:rsidR="00BF464E" w:rsidRDefault="00BF464E" w:rsidP="00BF464E">
      <w:pPr>
        <w:rPr>
          <w:lang w:eastAsia="en-GB"/>
        </w:rPr>
      </w:pPr>
    </w:p>
    <w:p w14:paraId="588D9FBD" w14:textId="77777777" w:rsidR="00BF464E" w:rsidRDefault="00BF464E" w:rsidP="00BF464E">
      <w:pPr>
        <w:rPr>
          <w:lang w:eastAsia="en-GB"/>
        </w:rPr>
      </w:pPr>
    </w:p>
    <w:p w14:paraId="61F579AC" w14:textId="77777777" w:rsidR="00BF464E" w:rsidRDefault="00BF464E" w:rsidP="00BF464E">
      <w:pPr>
        <w:rPr>
          <w:lang w:eastAsia="en-GB"/>
        </w:rPr>
      </w:pPr>
    </w:p>
    <w:p w14:paraId="6F816709" w14:textId="77777777" w:rsidR="00BF464E" w:rsidRDefault="00BF464E" w:rsidP="00BF464E">
      <w:pPr>
        <w:rPr>
          <w:lang w:eastAsia="en-GB"/>
        </w:rPr>
      </w:pPr>
    </w:p>
    <w:p w14:paraId="1253D679" w14:textId="77777777" w:rsidR="00BF464E" w:rsidRDefault="00BF464E" w:rsidP="00BF464E">
      <w:pPr>
        <w:rPr>
          <w:lang w:eastAsia="en-GB"/>
        </w:rPr>
      </w:pPr>
    </w:p>
    <w:p w14:paraId="76C17ED0" w14:textId="77777777" w:rsidR="00BF464E" w:rsidRDefault="00BF464E" w:rsidP="00BF464E">
      <w:pPr>
        <w:rPr>
          <w:lang w:eastAsia="en-GB"/>
        </w:rPr>
      </w:pPr>
    </w:p>
    <w:p w14:paraId="1503E834" w14:textId="77777777" w:rsidR="00BF464E" w:rsidRDefault="00BF464E" w:rsidP="00BF464E">
      <w:pPr>
        <w:rPr>
          <w:lang w:eastAsia="en-GB"/>
        </w:rPr>
      </w:pPr>
    </w:p>
    <w:p w14:paraId="772F4F18" w14:textId="77777777" w:rsidR="00BF464E" w:rsidRDefault="00BF464E" w:rsidP="00BF464E">
      <w:pPr>
        <w:rPr>
          <w:lang w:eastAsia="en-GB"/>
        </w:rPr>
      </w:pPr>
    </w:p>
    <w:p w14:paraId="55CFD60E" w14:textId="77777777" w:rsidR="00BF464E" w:rsidRDefault="00BF464E" w:rsidP="00BF464E">
      <w:pPr>
        <w:rPr>
          <w:lang w:eastAsia="en-GB"/>
        </w:rPr>
      </w:pPr>
    </w:p>
    <w:p w14:paraId="22F682ED" w14:textId="77777777" w:rsidR="00BF464E" w:rsidRDefault="00BF464E" w:rsidP="00BF464E">
      <w:pPr>
        <w:rPr>
          <w:lang w:eastAsia="en-GB"/>
        </w:rPr>
      </w:pPr>
    </w:p>
    <w:p w14:paraId="16EEBCB1" w14:textId="77777777" w:rsidR="00BF464E" w:rsidRDefault="00BF464E" w:rsidP="00BF464E">
      <w:pPr>
        <w:rPr>
          <w:lang w:eastAsia="en-GB"/>
        </w:rPr>
      </w:pPr>
    </w:p>
    <w:p w14:paraId="54A48C5B" w14:textId="77777777" w:rsidR="00BF464E" w:rsidRDefault="00BF464E" w:rsidP="00BF464E">
      <w:pPr>
        <w:rPr>
          <w:lang w:eastAsia="en-GB"/>
        </w:rPr>
      </w:pPr>
    </w:p>
    <w:p w14:paraId="483FB028" w14:textId="77777777" w:rsidR="00BF464E" w:rsidRDefault="00BF464E" w:rsidP="00BF464E">
      <w:pPr>
        <w:rPr>
          <w:lang w:eastAsia="en-GB"/>
        </w:rPr>
      </w:pPr>
    </w:p>
    <w:p w14:paraId="6ACC620F" w14:textId="77777777" w:rsidR="00BF464E" w:rsidRPr="00BF464E" w:rsidRDefault="00BF464E" w:rsidP="00BF464E">
      <w:pPr>
        <w:rPr>
          <w:lang w:eastAsia="en-GB"/>
        </w:rPr>
      </w:pPr>
    </w:p>
    <w:p w14:paraId="497A4230" w14:textId="1D2C5FAB" w:rsidR="00197CB6" w:rsidRPr="00BF464E" w:rsidRDefault="00197CB6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</w:t>
      </w:r>
      <w:bookmarkEnd w:id="2"/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S2: Raw scores of EQ-5D measures – individual items and utility scores calculated from the 5 dimensions in each case – TAU arm</w:t>
      </w:r>
      <w:bookmarkEnd w:id="3"/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559"/>
        <w:gridCol w:w="1134"/>
        <w:gridCol w:w="1135"/>
        <w:gridCol w:w="1701"/>
      </w:tblGrid>
      <w:tr w:rsidR="00197CB6" w:rsidRPr="00B72D83" w14:paraId="4CAFCC36" w14:textId="77777777" w:rsidTr="002D3C3B">
        <w:trPr>
          <w:trHeight w:val="288"/>
        </w:trPr>
        <w:tc>
          <w:tcPr>
            <w:tcW w:w="2263" w:type="dxa"/>
            <w:shd w:val="clear" w:color="auto" w:fill="E8E8E8" w:themeFill="background2"/>
            <w:noWrap/>
            <w:vAlign w:val="bottom"/>
            <w:hideMark/>
          </w:tcPr>
          <w:p w14:paraId="7362DA6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TAU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3261282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544E943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59" w:type="dxa"/>
            <w:shd w:val="clear" w:color="auto" w:fill="E8E8E8" w:themeFill="background2"/>
            <w:noWrap/>
            <w:vAlign w:val="bottom"/>
            <w:hideMark/>
          </w:tcPr>
          <w:p w14:paraId="659914B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3CBB96C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1135" w:type="dxa"/>
            <w:shd w:val="clear" w:color="auto" w:fill="E8E8E8" w:themeFill="background2"/>
            <w:noWrap/>
            <w:vAlign w:val="bottom"/>
            <w:hideMark/>
          </w:tcPr>
          <w:p w14:paraId="039521C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  <w:shd w:val="clear" w:color="auto" w:fill="E8E8E8" w:themeFill="background2"/>
            <w:noWrap/>
            <w:vAlign w:val="bottom"/>
            <w:hideMark/>
          </w:tcPr>
          <w:p w14:paraId="0B3D609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97CB6" w:rsidRPr="00B72D83" w14:paraId="671D4E4D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F3A0C6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AD4F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9B44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15840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7973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CF06D5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0BA7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</w:tr>
      <w:tr w:rsidR="00197CB6" w:rsidRPr="00B72D83" w14:paraId="210B5390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A51C43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prox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E1C04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97FF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CFE8D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4A1C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A600E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2142C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97CB6" w:rsidRPr="00B72D83" w14:paraId="0A77BAC1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91868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3440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6CAD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8F85D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DB79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48B75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3 (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AEEA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.5]</w:t>
            </w:r>
          </w:p>
        </w:tc>
      </w:tr>
      <w:tr w:rsidR="00197CB6" w:rsidRPr="00B72D83" w14:paraId="7E508D54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E442F1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063C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1510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3 (1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ED4D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.5 - 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8C8C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D5C21E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1 (1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CCAE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.5]</w:t>
            </w:r>
          </w:p>
        </w:tc>
      </w:tr>
      <w:tr w:rsidR="00197CB6" w:rsidRPr="00B72D83" w14:paraId="757D90D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34ABD0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3D7D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D3D6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1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E8BB5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.5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87B5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504D9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3 (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BD47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7A882703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2B3D7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297B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3F17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B3713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[1 - 2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A548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E59457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B97B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2DD25134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44D8EA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65C70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119C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1 (0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96D70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.5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3614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7712A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7 (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130C7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.5]</w:t>
            </w:r>
          </w:p>
        </w:tc>
      </w:tr>
      <w:tr w:rsidR="00197CB6" w:rsidRPr="00B72D83" w14:paraId="5BCB607E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820A2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CB1A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8C0D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3.4 (13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9E7A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0 [52.5 - 77.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876F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DD99DC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0.3 (13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6BB4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0 [50 - 70]</w:t>
            </w:r>
          </w:p>
        </w:tc>
      </w:tr>
      <w:tr w:rsidR="00197CB6" w:rsidRPr="00B72D83" w14:paraId="442B5B0F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441A97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F6FC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029E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(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94E32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[0.5 - 0.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C282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FFCAB0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(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AA72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1 [0.56 - 0.87]</w:t>
            </w:r>
          </w:p>
        </w:tc>
      </w:tr>
      <w:tr w:rsidR="00197CB6" w:rsidRPr="00B72D83" w14:paraId="491C48DD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512AD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52C2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BE14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5 (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5D7B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[0.4 - 0.7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893A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1F57C5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(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F9CB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2 [0.46 - 0.81]</w:t>
            </w:r>
          </w:p>
        </w:tc>
      </w:tr>
      <w:tr w:rsidR="00197CB6" w:rsidRPr="00B72D83" w14:paraId="2E9891E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D24101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self comple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A2FF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F59B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00CD4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F8E1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28B8A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5DC69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2A1FB817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E22563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222C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DA30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4494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C7E7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9BD5CB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9BF55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4128E12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DE607B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314F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8B3A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E1F38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8494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230F5D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46EB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2363076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52CAF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072B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DB74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ED5F6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2FF2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2B3BFE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6E6D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</w:tr>
      <w:tr w:rsidR="00197CB6" w:rsidRPr="00B72D83" w14:paraId="3C4B326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2085F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106E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2135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1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1D11D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2ADD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A13DC2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2D11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60A2971F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BDA2A6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C09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0B27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6BBB8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5EF4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B94A5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65B37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</w:tr>
      <w:tr w:rsidR="00197CB6" w:rsidRPr="00B72D83" w14:paraId="30FA5BA6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8C779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5F62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1763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9.3 (1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30BDF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5 [90 - 10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5CB7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E8B2FF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5.7 (17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BB856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5 [60 - 95]</w:t>
            </w:r>
          </w:p>
        </w:tc>
      </w:tr>
      <w:tr w:rsidR="00197CB6" w:rsidRPr="00B72D83" w14:paraId="02FDB606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F9AB9D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8FC7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B6A3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0727F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9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4C9A2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08076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117D3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84 - 1]</w:t>
            </w:r>
          </w:p>
        </w:tc>
      </w:tr>
      <w:tr w:rsidR="00197CB6" w:rsidRPr="00B72D83" w14:paraId="4F73893B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3CAE2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F16A21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156A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E6C06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[0.8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0FB6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46A58A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86A5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8 [0.69 - 0.98]</w:t>
            </w:r>
          </w:p>
        </w:tc>
      </w:tr>
      <w:tr w:rsidR="00197CB6" w:rsidRPr="00B72D83" w14:paraId="7BF6914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E64742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3L modifi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9B0B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D82E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E3754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7798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9D8A6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D470C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1CF0171D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31141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D479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1633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1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19427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180CF2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1B59CD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DF65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]</w:t>
            </w:r>
          </w:p>
        </w:tc>
      </w:tr>
      <w:tr w:rsidR="00197CB6" w:rsidRPr="00B72D83" w14:paraId="38164B45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1B36D4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524E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5640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6 (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ABE7B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3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4482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8B07AE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2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8948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3]</w:t>
            </w:r>
          </w:p>
        </w:tc>
      </w:tr>
      <w:tr w:rsidR="00197CB6" w:rsidRPr="00B72D83" w14:paraId="62214CA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525C3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7EAF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DE8C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0845C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AC10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7D326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030D4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13B93D2A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86D09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lastRenderedPageBreak/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C87C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2624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B0BDB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B0EB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820584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2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74E7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3]</w:t>
            </w:r>
          </w:p>
        </w:tc>
      </w:tr>
      <w:tr w:rsidR="00197CB6" w:rsidRPr="00B72D83" w14:paraId="53663823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6C2E4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73DB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787F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823E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6944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B338AE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4F70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1450044B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847A1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BD8D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A4A7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 (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98282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 [6 - 1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82C7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ADFA19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.2 (3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46B9B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 [3 - 10]</w:t>
            </w:r>
          </w:p>
        </w:tc>
      </w:tr>
      <w:tr w:rsidR="00197CB6" w:rsidRPr="00B72D83" w14:paraId="018B5874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C15E0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calculated using 3L tari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20A6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566D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3 (0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97D9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1 [0.1 - 0.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3245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74699D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1 (0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87A9D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2 [0.11 - 0.26]</w:t>
            </w:r>
          </w:p>
        </w:tc>
      </w:tr>
    </w:tbl>
    <w:p w14:paraId="37337D80" w14:textId="77777777" w:rsidR="00197CB6" w:rsidRPr="00BF464E" w:rsidRDefault="00197CB6" w:rsidP="00197CB6">
      <w:pPr>
        <w:spacing w:line="240" w:lineRule="auto"/>
        <w:rPr>
          <w:rFonts w:ascii="Arial" w:hAnsi="Arial" w:cs="Arial"/>
          <w:b/>
        </w:rPr>
      </w:pPr>
    </w:p>
    <w:p w14:paraId="4D6260C8" w14:textId="77777777" w:rsidR="00197CB6" w:rsidRPr="00BF464E" w:rsidRDefault="00197CB6" w:rsidP="00197CB6">
      <w:pPr>
        <w:rPr>
          <w:rFonts w:ascii="Arial" w:hAnsi="Arial" w:cs="Arial"/>
        </w:rPr>
      </w:pPr>
      <w:r w:rsidRPr="00BF464E">
        <w:rPr>
          <w:rFonts w:ascii="Arial" w:hAnsi="Arial" w:cs="Arial"/>
        </w:rPr>
        <w:t>SD = standard deviation, IQR = interquartile range, VSE = Value Set for England, N = sample size</w:t>
      </w:r>
    </w:p>
    <w:p w14:paraId="3D463CC7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4" w:name="_Ref165481244"/>
      <w:bookmarkStart w:id="5" w:name="_Toc167651761"/>
    </w:p>
    <w:p w14:paraId="322ECBCE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1FE7FFD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4A3F401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D46DF68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EB3F2D9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863B7A2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600E217D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2D9DB92A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7A08B1D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253A0D33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A8D231F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79359183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5508046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5E457D48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15695AF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5AE6A1CA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1FEF9F42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209708BC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7C793C28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8FD79B1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CED63B2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1DC613D4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D0D622A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0050A6C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DD39971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ADB02DB" w14:textId="77777777" w:rsidR="00BF464E" w:rsidRDefault="00BF464E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5B292FD6" w14:textId="4E55C107" w:rsidR="00197CB6" w:rsidRPr="00BF464E" w:rsidRDefault="00197CB6" w:rsidP="00197CB6">
      <w:pPr>
        <w:pStyle w:val="Caption"/>
        <w:spacing w:before="120" w:after="120" w:line="276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bookmarkEnd w:id="4"/>
      <w:r w:rsidRPr="00BF464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3: Raw scores of EQ-5D measures – individual items and utility scores calculated from the 5 dimensions in each case – CST arm</w:t>
      </w:r>
      <w:bookmarkEnd w:id="5"/>
    </w:p>
    <w:p w14:paraId="0B2F7118" w14:textId="77777777" w:rsidR="00197CB6" w:rsidRPr="00BF464E" w:rsidRDefault="00197CB6">
      <w:pPr>
        <w:rPr>
          <w:rFonts w:ascii="Arial" w:hAnsi="Arial" w:cs="Arial"/>
        </w:rPr>
      </w:pP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417"/>
        <w:gridCol w:w="1134"/>
        <w:gridCol w:w="1135"/>
        <w:gridCol w:w="1701"/>
      </w:tblGrid>
      <w:tr w:rsidR="00197CB6" w:rsidRPr="00B72D83" w14:paraId="25407341" w14:textId="77777777" w:rsidTr="002D3C3B">
        <w:trPr>
          <w:trHeight w:val="288"/>
        </w:trPr>
        <w:tc>
          <w:tcPr>
            <w:tcW w:w="2263" w:type="dxa"/>
            <w:shd w:val="clear" w:color="auto" w:fill="E8E8E8" w:themeFill="background2"/>
            <w:noWrap/>
            <w:vAlign w:val="bottom"/>
            <w:hideMark/>
          </w:tcPr>
          <w:p w14:paraId="4885CAB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CST arm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4FBFCCD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276" w:type="dxa"/>
            <w:shd w:val="clear" w:color="auto" w:fill="E8E8E8" w:themeFill="background2"/>
            <w:noWrap/>
            <w:vAlign w:val="bottom"/>
            <w:hideMark/>
          </w:tcPr>
          <w:p w14:paraId="0C222A9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  <w:hideMark/>
          </w:tcPr>
          <w:p w14:paraId="15C8146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E8E8E8" w:themeFill="background2"/>
            <w:noWrap/>
            <w:vAlign w:val="bottom"/>
            <w:hideMark/>
          </w:tcPr>
          <w:p w14:paraId="37C3ACC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  <w:tc>
          <w:tcPr>
            <w:tcW w:w="1135" w:type="dxa"/>
            <w:shd w:val="clear" w:color="auto" w:fill="E8E8E8" w:themeFill="background2"/>
            <w:noWrap/>
            <w:vAlign w:val="bottom"/>
            <w:hideMark/>
          </w:tcPr>
          <w:p w14:paraId="68C9183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  <w:shd w:val="clear" w:color="auto" w:fill="E8E8E8" w:themeFill="background2"/>
            <w:noWrap/>
            <w:vAlign w:val="bottom"/>
            <w:hideMark/>
          </w:tcPr>
          <w:p w14:paraId="05B253A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97CB6" w:rsidRPr="00B72D83" w14:paraId="22EBAD33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925DE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A3A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1B74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59829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3F39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ED395D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27E0E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</w:tr>
      <w:tr w:rsidR="00197CB6" w:rsidRPr="00B72D83" w14:paraId="54BD4844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60489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prox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E3C4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C0F3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0A87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CB8C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DE8627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1611F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197CB6" w:rsidRPr="00B72D83" w14:paraId="06FEE3F3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C8A305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E73E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1DC4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5 (1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4B9A4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B835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B9B8F9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0FAB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7EA5511F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7B8DD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E0DA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FC79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8 (1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9D87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1D51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E08FCB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(1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2FFA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]</w:t>
            </w:r>
          </w:p>
        </w:tc>
      </w:tr>
      <w:tr w:rsidR="00197CB6" w:rsidRPr="00B72D83" w14:paraId="3DBA41C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72614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F56D1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72FE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4 (1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A55FE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CD01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A91FE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1 (1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390D2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197CB6" w:rsidRPr="00B72D83" w14:paraId="24AE0C07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D7B048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98B9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C931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9 (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44C46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EBF51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6E467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7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930ED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]</w:t>
            </w:r>
          </w:p>
        </w:tc>
      </w:tr>
      <w:tr w:rsidR="00197CB6" w:rsidRPr="00B72D83" w14:paraId="6B87DD5F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1036E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7BA9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CF8B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F16A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48351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BEB04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7 (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DD60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1A5D632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6446CD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03A2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430B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4.1 (1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1E36B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0 [50 - 7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71BD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86515C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5.6 (1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02208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5 [70 - 80]</w:t>
            </w:r>
          </w:p>
        </w:tc>
      </w:tr>
      <w:tr w:rsidR="00197CB6" w:rsidRPr="00B72D83" w14:paraId="5A97676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17142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C194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2396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309C8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[0.6 - 0.9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2A44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95874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7 (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733A7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8 [0.56 - 0.87]</w:t>
            </w:r>
          </w:p>
        </w:tc>
      </w:tr>
      <w:tr w:rsidR="00197CB6" w:rsidRPr="00B72D83" w14:paraId="7EEFA967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67021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8B347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2932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24B38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[0.4 - 0.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768C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4C73D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 (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5B4A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8 [0.39 - 0.79]</w:t>
            </w:r>
          </w:p>
        </w:tc>
      </w:tr>
      <w:tr w:rsidR="00197CB6" w:rsidRPr="00B72D83" w14:paraId="0CFE488D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B42CC9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5L self comple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0174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99E6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F150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5D90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EB3993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9AB5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4FCE6DC8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23201F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167A6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7210C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F9F14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A85A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D6A6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B1B08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E8DB9B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566EB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2534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07FE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5705C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6574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5CE060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B3A7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08859562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E1B37B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5B53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6908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404E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DEF8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2B22C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1F52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18B3619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7C0926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CCC3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405B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B46B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4F582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EB4EF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0882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.5]</w:t>
            </w:r>
          </w:p>
        </w:tc>
      </w:tr>
      <w:tr w:rsidR="00197CB6" w:rsidRPr="00B72D83" w14:paraId="18BCD94A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B46ED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C3D4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971E6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7691A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DFED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E67C2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51D9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718635C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E89E8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6BF8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BE0B5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5 (9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4C6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5 [80 - 95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32BC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E22D3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3.8 (16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D168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7.5 [77.5 - 95]</w:t>
            </w:r>
          </w:p>
        </w:tc>
      </w:tr>
      <w:tr w:rsidR="00197CB6" w:rsidRPr="00B72D83" w14:paraId="3E43F28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CABD8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VSE tarif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4FB5F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C288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6AB12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9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B32B4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475282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92A80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3 [0.89 - 1]</w:t>
            </w:r>
          </w:p>
        </w:tc>
      </w:tr>
      <w:tr w:rsidR="00197CB6" w:rsidRPr="00B72D83" w14:paraId="22F4618F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BCC9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(mapp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BD74E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F7A0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18CB8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0.8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4353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B928A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9 (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AAEE6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88 [0.79 - 0.98]</w:t>
            </w:r>
          </w:p>
        </w:tc>
      </w:tr>
      <w:tr w:rsidR="00197CB6" w:rsidRPr="00B72D83" w14:paraId="79ECD30A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44F60A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Q-5D-3L modifi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C896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F922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47A1D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77DC2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B40431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5B558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 </w:t>
            </w:r>
          </w:p>
        </w:tc>
      </w:tr>
      <w:tr w:rsidR="00197CB6" w:rsidRPr="00B72D83" w14:paraId="38DD19D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D690D1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o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6DDFB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E9E6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AED1E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806C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8E7E08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9E2ACE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1FB07C0C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355AC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elf-ca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90A18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5073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6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62DAA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AA39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13964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6 (0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9E0C3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3]</w:t>
            </w:r>
          </w:p>
        </w:tc>
      </w:tr>
      <w:tr w:rsidR="00197CB6" w:rsidRPr="00B72D83" w14:paraId="129FE8A9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939EB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sual activiti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CC1D3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49259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F19E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09365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6C36E8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74B71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75DA3751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AD5AF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lastRenderedPageBreak/>
              <w:t>Pain / discomf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65DD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BB55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96E9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4DE2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9BD165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CC4E4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197CB6" w:rsidRPr="00B72D83" w14:paraId="5E03879B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890C1F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nxiety / de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2D81A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94B4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DA3AA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94B0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8EFE2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B96FD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197CB6" w:rsidRPr="00B72D83" w14:paraId="73F74C5A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76279D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AS (scale 0 to 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A97DC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0CD5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.4 (3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2EE67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 [5 - 10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0D729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51B0F8B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9.5 (1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0249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 [10 - 10]</w:t>
            </w:r>
          </w:p>
        </w:tc>
      </w:tr>
      <w:tr w:rsidR="00197CB6" w:rsidRPr="00B72D83" w14:paraId="1EED4705" w14:textId="77777777" w:rsidTr="002D3C3B">
        <w:trPr>
          <w:trHeight w:val="288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13900B1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tility score calculated using 3L tari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C8B00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D4CDA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3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0A1678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4 [0.1 - 0.4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CDA2D" w14:textId="77777777" w:rsidR="00197CB6" w:rsidRPr="00BF464E" w:rsidRDefault="00197CB6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A1ACF5C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5 (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91BC30" w14:textId="77777777" w:rsidR="00197CB6" w:rsidRPr="00BF464E" w:rsidRDefault="00197CB6" w:rsidP="00C610AD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.63 [0.24 - 0.82]</w:t>
            </w:r>
          </w:p>
        </w:tc>
      </w:tr>
    </w:tbl>
    <w:p w14:paraId="294B38CB" w14:textId="77777777" w:rsidR="00AA723F" w:rsidRPr="00BF464E" w:rsidRDefault="00197CB6" w:rsidP="00197CB6">
      <w:pPr>
        <w:rPr>
          <w:rFonts w:ascii="Arial" w:hAnsi="Arial" w:cs="Arial"/>
        </w:rPr>
        <w:sectPr w:rsidR="00AA723F" w:rsidRPr="00BF46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F464E">
        <w:rPr>
          <w:rFonts w:ascii="Arial" w:hAnsi="Arial" w:cs="Arial"/>
        </w:rPr>
        <w:t>SD = standard deviation, IQR = interquartile range, VSE = Value Set for England, N = sample size</w:t>
      </w:r>
    </w:p>
    <w:tbl>
      <w:tblPr>
        <w:tblW w:w="14242" w:type="dxa"/>
        <w:tblLook w:val="04A0" w:firstRow="1" w:lastRow="0" w:firstColumn="1" w:lastColumn="0" w:noHBand="0" w:noVBand="1"/>
      </w:tblPr>
      <w:tblGrid>
        <w:gridCol w:w="4060"/>
        <w:gridCol w:w="1350"/>
        <w:gridCol w:w="1247"/>
        <w:gridCol w:w="1247"/>
        <w:gridCol w:w="1247"/>
        <w:gridCol w:w="1350"/>
        <w:gridCol w:w="1247"/>
        <w:gridCol w:w="1247"/>
        <w:gridCol w:w="1247"/>
      </w:tblGrid>
      <w:tr w:rsidR="00004352" w:rsidRPr="00046EAA" w14:paraId="7E9EAA7C" w14:textId="77777777" w:rsidTr="004C4375">
        <w:trPr>
          <w:trHeight w:val="288"/>
          <w:tblHeader/>
        </w:trPr>
        <w:tc>
          <w:tcPr>
            <w:tcW w:w="14242" w:type="dxa"/>
            <w:gridSpan w:val="9"/>
            <w:shd w:val="clear" w:color="auto" w:fill="auto"/>
            <w:noWrap/>
            <w:vAlign w:val="center"/>
          </w:tcPr>
          <w:p w14:paraId="2E7F62B2" w14:textId="7108D57A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6" w:name="_Ref165481300"/>
            <w:bookmarkStart w:id="7" w:name="_Toc167651762"/>
            <w:r w:rsidRPr="00046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bookmarkEnd w:id="6"/>
            <w:r w:rsidR="00D879B4" w:rsidRPr="00046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4</w:t>
            </w:r>
            <w:r w:rsidRPr="00046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 Primary and community health care resource use reported for individual CSRI items – all participants in both arms</w:t>
            </w:r>
            <w:bookmarkEnd w:id="7"/>
          </w:p>
          <w:p w14:paraId="67FA0BAC" w14:textId="77777777" w:rsidR="00004352" w:rsidRPr="00046EAA" w:rsidRDefault="00004352" w:rsidP="00C610AD">
            <w:pPr>
              <w:pStyle w:val="Heading2"/>
              <w:spacing w:before="120"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352" w:rsidRPr="00046EAA" w14:paraId="08E88DD4" w14:textId="77777777" w:rsidTr="004C4375">
        <w:trPr>
          <w:trHeight w:val="288"/>
          <w:tblHeader/>
        </w:trPr>
        <w:tc>
          <w:tcPr>
            <w:tcW w:w="14242" w:type="dxa"/>
            <w:gridSpan w:val="9"/>
            <w:shd w:val="clear" w:color="auto" w:fill="E8E8E8" w:themeFill="background2"/>
            <w:noWrap/>
            <w:vAlign w:val="center"/>
          </w:tcPr>
          <w:p w14:paraId="27FF518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4352" w:rsidRPr="00046EAA" w14:paraId="14BDFA68" w14:textId="77777777" w:rsidTr="004C4375">
        <w:trPr>
          <w:trHeight w:val="288"/>
          <w:tblHeader/>
        </w:trPr>
        <w:tc>
          <w:tcPr>
            <w:tcW w:w="4060" w:type="dxa"/>
            <w:shd w:val="clear" w:color="auto" w:fill="E8E8E8" w:themeFill="background2"/>
            <w:noWrap/>
            <w:vAlign w:val="bottom"/>
            <w:hideMark/>
          </w:tcPr>
          <w:p w14:paraId="5C95BE4D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TOTAL (both arms)</w:t>
            </w: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  <w:hideMark/>
          </w:tcPr>
          <w:p w14:paraId="77B28A5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1771AA1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7E97B5B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1D23C4A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  <w:hideMark/>
          </w:tcPr>
          <w:p w14:paraId="003C7FC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2BFFD7B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1102F46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E8E8E8" w:themeFill="background2"/>
            <w:noWrap/>
            <w:vAlign w:val="center"/>
            <w:hideMark/>
          </w:tcPr>
          <w:p w14:paraId="3965E2E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04352" w:rsidRPr="00046EAA" w14:paraId="2B2DE901" w14:textId="77777777" w:rsidTr="004C4375">
        <w:trPr>
          <w:trHeight w:val="454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73C166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33AD0E" w14:textId="640C225F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73F69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umber of participants reporting non-zero us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82CACD" w14:textId="1A88A6D2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0C04DB7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isits</w:t>
            </w: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AAF6B6" w14:textId="0A95F31F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</w:t>
            </w:r>
            <w:r w:rsidR="00C04DB7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ts </w:t>
            </w: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11C76E9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How many private?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EAAC30" w14:textId="44CF951A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73F69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umber of participants reporting non-zero us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DC87A8" w14:textId="6A7B8551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0C04DB7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isits</w:t>
            </w: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4CDFD2" w14:textId="5117F83D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</w:t>
            </w:r>
            <w:r w:rsidR="00C04DB7" w:rsidRPr="00046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ts </w:t>
            </w: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A33401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How many private?</w:t>
            </w:r>
          </w:p>
        </w:tc>
      </w:tr>
      <w:tr w:rsidR="00004352" w:rsidRPr="00046EAA" w14:paraId="30CC826E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B50858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G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1EA44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90AEF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94900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64FCD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435C8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40896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E3BAE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875B7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004352" w:rsidRPr="00046EAA" w14:paraId="5675D83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0B4712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GP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5D20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37A08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0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7170FA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.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C11A3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179CE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EC0DF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0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E146E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68E06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DF7854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1F5699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GP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DF852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03890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AC9EF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5A75B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63CCF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BB22E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37E06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A87E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BF8C42E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BC080C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GP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1954E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DA9FA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1 (0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2C521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562D9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1F257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EDF20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4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6A79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D106A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076DF7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18AE33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GP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3A976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CF4B0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7CF2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66646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25C2F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B6575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1 (0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142D44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D61F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6BD78A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B676AB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Community nurse (C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76A96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4DBEF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9A3EEC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10D565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B5101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37BBD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2F08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5C0F2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25EF49B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DCB38E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N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5398C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195C5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.5 (4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F76EA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.5 [1 - 8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5D1E1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572F8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C7B84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F5019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49CAA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CFBEEB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7ECF44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N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6379F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49F6F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93D7C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C94E0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C4060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27914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FC679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1F0B2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6B05E8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80300D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N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3D75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A967C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FFB7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2610A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9C0E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4AC09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0CAB31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44BA6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744ADC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727622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N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ECFE0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D961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071DC0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5 [0.5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11F87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76C35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313BC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CED9D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8909A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2AB7DC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0CC72A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Community Psychiatric Nurse (CP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57611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93367F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28880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F78D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FAAE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7C123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D2F47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F8323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15C1FCE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8047F7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PN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C2D4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8236F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84703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D19B7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45E19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EC7B5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4524B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9DF4B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20D904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E0FFD6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PN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78A62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8A917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FC3D2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C2EBC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C908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A082D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C7A9F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CFAC3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F5FE3B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D6470F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PN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4DD18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6AF05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9244F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6BB28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AC00D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A9FDD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7B2B7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3F6DB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EB8E94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CAF90D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PN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53515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64E91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4E4FA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5273A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C0AD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A98C6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7C86F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527E0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18B85E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6D9CE1D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earning Disabilities Nurse (LD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C5046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46C36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C3141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E7AA9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88986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4BAC1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16C8A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1D5D2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4605252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09B9AA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LDN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88959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DFA00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0B917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D7BF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D09F0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7223A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9 (0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CF133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20F28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E069E9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E6FD3D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LDN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1EA43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8DB16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DBD92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.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27202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09A10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747FF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5DCD1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91EB9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AC28C0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F00132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LDN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EB8D6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9C277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.6 (3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A20C6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 [0 - 3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C2393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19A12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47915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6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A0418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FDA57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26C3A7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4826CF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LDN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9B0EB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8FFA9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7 (0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8E301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D831D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FC90C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4BA27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A4D6E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D5E2D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72D46C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D0C5B9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Health facilitator (HF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21D68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30588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C2130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61E74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F1D3C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55417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BE695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6DB53D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018C3EE2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F007BE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HF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D6D2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7192A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1361C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9A666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5800A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1E8C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F7047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73DA5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C28274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C55209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HF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F4AE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7A027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BE95E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89C21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8D4C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370AF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AD772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9C02A6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82B0482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B76E76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HF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97CE0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C8CA2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FEFBB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0AE63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E537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45291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4632F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1F19B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448A556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558C67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HF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1C76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0A7E0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9279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58DAA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C9700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DB358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A0467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BD253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168476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1FBBA9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Care manager/social worker (CMSW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3237B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8FD01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2F5BE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E45F7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2F2FD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4A721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07BE4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D1BDFD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20D89B3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88808A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MSW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C06DB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3D11A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DAA17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71006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8AB9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4C4A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DC81B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6A0F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F924826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0C75BF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MSW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1F8AB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19579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42E04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A3C1A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4877F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2FDC5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2578C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9775E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C5C3F9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9E6CCF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MSW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226E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AB397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C88A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 [4 - 4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73960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4E312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C1678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7 (1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ACD04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BE01E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BAA38D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A00EFB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MSW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F9AB4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2CB48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7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16BB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 [1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1B20B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1D99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C5495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9ADC5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0360E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473F4A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C537AA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Advoc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953DB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6EA39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8861A6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B0307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3F5A6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7B3AB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87711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0A628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251950B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F7E337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dvocate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89331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79276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E8BF6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02D1E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3BEA8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A0314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903A0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0EFD5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2D1567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73B389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dvocate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F752E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340B0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991F8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5C740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DB606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00CE8B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4883E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F9237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B0C70D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3EE870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dvocate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BE8D5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419AE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E138C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[3 - 3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4C4F5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8BEC4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F46AC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B178A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6FBF5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12771F9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7524BE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dvocate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36247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22FE9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8DDA9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[3 - 3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08D1A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6040A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9DDF2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85A3E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ED56C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F09D6B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14C618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Community support worker (CSW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47676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573D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E8CC5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F3D41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1B34F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CBC8B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DEE36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C79E2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146BEAE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77F00F2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SW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544C4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FF567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A5448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42264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C3B07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56698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1B29C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1E609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798B6A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B1F714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SW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A07C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18A28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20C57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44B36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A29D2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74BAB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2CB40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02984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31E2BA6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8A517B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lastRenderedPageBreak/>
              <w:t>CSW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8B8D8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C1BAA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236D1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1C06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2FA15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4CAE4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5C63AA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0C3D06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DF779A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77D564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SW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64770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37241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8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6FF99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8 [8 - 8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C800E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D6B9D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6A346F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E73D5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29F06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E72D071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A03C3C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NHS Direct or call '111'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7A92B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5B662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69A5D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0B857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0B1F3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B8CC7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8871A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7DFD7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06D56F91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5B38C8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NHS Direc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227B6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E4AA8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6FF3C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E7421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DEC29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DD20E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8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453C2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0.5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20868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D613CD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525B9A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NHS Direc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5053C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AAA2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26251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698FA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B8478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9D657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4AEC3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53C96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0015DA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668038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NHS Direc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D5DA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DF1EF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9B4E73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16127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CEA2D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49DC8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4 (0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9D4F3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F5426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5FC8C4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F71DF3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NHS Direc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8C8F1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59DB0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33FFB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E70D5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F6A87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AA382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39C06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.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9645B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B0BC4E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49DD4E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Psychotherapy (IAP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FEB28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14FAC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E5948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80298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C51CB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EAA28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6A8C1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8CD67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501D9A2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D8EBF6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otherapy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52475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8865F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BBC05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CFAC9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1DF48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3BA62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630E3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248C0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7C53CE2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AB086E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otherapy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33AAC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2C496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07A59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69771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B6FC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CBC96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EFA89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8364F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68BB5A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BD8C3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otherapy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B7B7F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11A921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628D9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DF880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72D6D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8A84BC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6FACB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641D4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076ED2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8C46A5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otherapy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1291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01E66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F15DE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8AC48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5C973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21FC4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D763B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1A3BD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773A40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D745AD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Psychiatri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CDBF0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2540B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314F0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B28F0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24AE5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413A6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6AC32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CEB1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3CFDF67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A691D2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iatris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8F3A6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BF685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9 (0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12A7E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C0EC2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30E29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71CB2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8 (0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8C045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8E6D2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F045CD2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5E5EF4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iatris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1956C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22DDF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AB40F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E8794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819D6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80D8D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0B177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8FA0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8D8F9F9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569B16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iatris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C71FA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15E06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1 (0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4D77C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F8C9E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66C77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FECF3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60203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BF958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DEF6B7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6FA7E5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sychiatris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CD312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E4BBA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4 (0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FFDED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.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15C56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423F9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8EF2A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0FFC6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64ED4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EE6CD7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4FAECA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Behaviour therapist (B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54B70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FD65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1971D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313D1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0879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5ECAE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9BD7E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B7027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0F5540C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7657BE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B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4F9B7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0D28A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DDA6D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56A95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AC99D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96E8E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70F1C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F84AA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EAC5291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4A24CF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B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038B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3C7DC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B2F9A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20C0A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8BB4F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AA299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0A791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D4758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C35A0F6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3E85ED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B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8A561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16566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FC716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98203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17B71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D8C00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4BCD5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118C0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E258FE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06CF50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B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00EA8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3226D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08F23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41791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CFD91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C786D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5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8CD7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5 [15 - 1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2A705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6DF45E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20D7A6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Art/drama/music therapi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D051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5987D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BC57C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8175D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92AA8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A5970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9EA22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C0ADF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1C197231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E89B94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lastRenderedPageBreak/>
              <w:t>Arts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6F86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C5104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8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0EC48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8 [8 - 8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96E44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C08B8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B6818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94FC8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A9908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ABE0EA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73E86A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rts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0D87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3D034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B2AD0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A4CC4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D4E0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E7500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F56B6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25AF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5829FF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844736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rts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0B4D3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9E364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995594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8F9D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9004D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16006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1B0D0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D048B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285E38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F40DBB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Arts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39F2C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2329A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01234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B395E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8A14A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47602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4079F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9371E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855B52D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577148D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Dietici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5C42E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7EB3E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C7F8D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A2F14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E229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516B0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8478B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16BCC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29100F1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B145BB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ietician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1013B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D113D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F320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30099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EC690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8516F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CEE62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5F8F7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822531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81FC23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ietician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69ADA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3820C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4D8FB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8E2B4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1F228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7D5A4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FE4F6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3A1AC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20B3A9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7DB149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ietician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B1C04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29E19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C1605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99995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9C46C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53CBE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C2630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45E55B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BCCE99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3D3053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ietician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7C442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74F947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FF5C3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819E2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D438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34EB4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3232F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DB295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DF59E0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F2ACFB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Speech and language therapist (SL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6EF18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357AC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B4D66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90FAC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F20706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0463E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79258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A2788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2304DC5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2BBDF4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SL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71D99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6B49F0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7 (1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45224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3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412F7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C61BF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2B3CE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.7 (2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CD2F6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6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A0846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E9DF119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C856C1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SL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90859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611C5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89EC0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30DD5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A8957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7BEDC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5D871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14661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480A6A4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C373D5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SL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3A57E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4C07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B6488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09F4C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F7E6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A1440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BACD9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6E74B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40275C9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685955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SL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BF8B3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4D92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F755A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.5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9EFE9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9A46A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95D71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69D72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6F399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2B9C25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D6D5E9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Occupational Therapi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D26DA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C6166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056731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8A14F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433B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5176A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41F04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AAFD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59D8AD8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B618AD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O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8A1B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00BF1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B0F9B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68486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AD90D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9AA5F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DE5D2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A8B29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5102B1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885662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O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E12F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11B155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0E11C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CDE0F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BD7A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CD8B9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71233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606BB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F4D4B4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850BC6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O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58D97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9AA0F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1DE03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2ECE6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B1495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586FF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CC48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FC90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CCA7DF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34DC9B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O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16DE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21A4F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2.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C14E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4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E3B68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DE4B9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076F1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3DDA3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EA2CE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780FFA61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F4FBFA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Physiotherapist (P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84FB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972ED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EBF43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040E0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9C44D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0AD64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CC707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04327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7E63CD3C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80559A5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CD2E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43B81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FA31D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568C4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512A3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CE057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B516A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 [3 - 3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33C04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CDA727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5C58383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53173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AECF5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55B43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F094B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86741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2186D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03F3F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619D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CBBFFA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365633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9C331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60A15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1B6C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2B37E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0CF49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10CE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BCB5B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93F8C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484511A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34A775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lastRenderedPageBreak/>
              <w:t>P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D112C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C9614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A5177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81043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ACA3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7C172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90894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EF7AC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209D59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CC3482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Podiatry/chiropod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4C0A4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4F025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195DE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345D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FD9219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DAB2F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102DB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B738C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004352" w:rsidRPr="00046EAA" w14:paraId="4A7EF5F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E544E7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od/</w:t>
            </w:r>
            <w:proofErr w:type="spellStart"/>
            <w:r w:rsidRPr="00046EAA">
              <w:rPr>
                <w:rFonts w:ascii="Arial" w:hAnsi="Arial" w:cs="Arial"/>
                <w:sz w:val="20"/>
                <w:szCs w:val="20"/>
              </w:rPr>
              <w:t>chir</w:t>
            </w:r>
            <w:proofErr w:type="spellEnd"/>
            <w:r w:rsidRPr="00046EAA">
              <w:rPr>
                <w:rFonts w:ascii="Arial" w:hAnsi="Arial" w:cs="Arial"/>
                <w:sz w:val="20"/>
                <w:szCs w:val="20"/>
              </w:rPr>
              <w:t xml:space="preserve">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53C73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0E262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9D98CC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FB024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92BF3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BEC35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8 (0.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591EC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FE6BE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0B3DB8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3AF6F5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od/</w:t>
            </w:r>
            <w:proofErr w:type="spellStart"/>
            <w:r w:rsidRPr="00046EAA">
              <w:rPr>
                <w:rFonts w:ascii="Arial" w:hAnsi="Arial" w:cs="Arial"/>
                <w:sz w:val="20"/>
                <w:szCs w:val="20"/>
              </w:rPr>
              <w:t>chir</w:t>
            </w:r>
            <w:proofErr w:type="spellEnd"/>
            <w:r w:rsidRPr="00046EAA">
              <w:rPr>
                <w:rFonts w:ascii="Arial" w:hAnsi="Arial" w:cs="Arial"/>
                <w:sz w:val="20"/>
                <w:szCs w:val="20"/>
              </w:rPr>
              <w:t xml:space="preserve">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4EDED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C83C4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BCEC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C0FEB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F9732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C4490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31AC6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AF49E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2991D96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EF94FA9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od/</w:t>
            </w:r>
            <w:proofErr w:type="spellStart"/>
            <w:r w:rsidRPr="00046EAA">
              <w:rPr>
                <w:rFonts w:ascii="Arial" w:hAnsi="Arial" w:cs="Arial"/>
                <w:sz w:val="20"/>
                <w:szCs w:val="20"/>
              </w:rPr>
              <w:t>chir</w:t>
            </w:r>
            <w:proofErr w:type="spellEnd"/>
            <w:r w:rsidRPr="00046EAA">
              <w:rPr>
                <w:rFonts w:ascii="Arial" w:hAnsi="Arial" w:cs="Arial"/>
                <w:sz w:val="20"/>
                <w:szCs w:val="20"/>
              </w:rPr>
              <w:t xml:space="preserve">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71F82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49265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519AD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AE413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0982C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EBAA7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F6A53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2C111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1F845D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710E91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Pod/</w:t>
            </w:r>
            <w:proofErr w:type="spellStart"/>
            <w:r w:rsidRPr="00046EAA">
              <w:rPr>
                <w:rFonts w:ascii="Arial" w:hAnsi="Arial" w:cs="Arial"/>
                <w:sz w:val="20"/>
                <w:szCs w:val="20"/>
              </w:rPr>
              <w:t>chir</w:t>
            </w:r>
            <w:proofErr w:type="spellEnd"/>
            <w:r w:rsidRPr="00046EAA">
              <w:rPr>
                <w:rFonts w:ascii="Arial" w:hAnsi="Arial" w:cs="Arial"/>
                <w:sz w:val="20"/>
                <w:szCs w:val="20"/>
              </w:rPr>
              <w:t xml:space="preserve">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B233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14067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6 (0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548261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EA490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00510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308DC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BC9D4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EB9D2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1E2712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C9B6EAB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Continence servi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166C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FF71F3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C3327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74297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67AE7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9C1AA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B8B28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A5776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05B927C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71BAAA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ontinence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6DA49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84F7D3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824F7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0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3038F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62B4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B8259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867B3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323F7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2CC3AFF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B36A5BA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ontinence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80942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C0963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5004C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D48B6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F5D0D5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59352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58CE5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7F1D02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BD89E2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0000AA6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ontinence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55D1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F2276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DF979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C6E2E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FBA57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078F2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0B017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4309B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665E491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0371A0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Continence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ED4CC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A8A71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3 (0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1F345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27A14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64140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6284D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8F6D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B5FD43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D09B013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A2770F1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Denti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4A91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78960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2051E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F1D53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8D8CD3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605F9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3FA44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8F219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54410FB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7B47E2E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entist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5963C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56BF6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.3 (0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F9F65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2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6D28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C114D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49FDD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9CB4C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CFA6D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00C1466A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F05293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entist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09EF6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31270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B2A8E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07A2A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F6D11B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C0D1C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3B7D8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4B888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3A749DDE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1B6F9CC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entist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99BDC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13841B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BFD01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9F0777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EE4127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463A0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2CF59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D73E0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15E1033B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6D90E04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Dentist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FB640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3A3432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F124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05AD2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0DD6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CB8F2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3F2B2D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6821A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553A2028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4459AF0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Other health care profession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55E558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4C3A0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5C2A2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CA697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DF79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51310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D1CD9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C874EA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EA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004352" w:rsidRPr="00046EAA" w14:paraId="02D15692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1F06EC8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46EAA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046EAA">
              <w:rPr>
                <w:rFonts w:ascii="Arial" w:hAnsi="Arial" w:cs="Arial"/>
                <w:sz w:val="20"/>
                <w:szCs w:val="20"/>
              </w:rPr>
              <w:t xml:space="preserve"> cli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6B6BC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2D407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0EB39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0BFDE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181ED2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63360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1C9F4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1766D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070EFF7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3F2DA4F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46EAA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046EAA">
              <w:rPr>
                <w:rFonts w:ascii="Arial" w:hAnsi="Arial" w:cs="Arial"/>
                <w:sz w:val="20"/>
                <w:szCs w:val="20"/>
              </w:rPr>
              <w:t xml:space="preserve"> vid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ADD62E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FE662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A1859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8DC3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8925BA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B792D7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D2AA84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E453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9018BE5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7B2AB8D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46EAA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046EAA">
              <w:rPr>
                <w:rFonts w:ascii="Arial" w:hAnsi="Arial" w:cs="Arial"/>
                <w:sz w:val="20"/>
                <w:szCs w:val="20"/>
              </w:rPr>
              <w:t xml:space="preserve"> ph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C0B61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FD42D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F9C0DE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68D62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D216F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289C2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FB75AF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 [0 - 0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DE9B88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04352" w:rsidRPr="00046EAA" w14:paraId="215071D0" w14:textId="77777777" w:rsidTr="004C4375">
        <w:trPr>
          <w:trHeight w:val="288"/>
          <w:tblHeader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B60A1B7" w14:textId="77777777" w:rsidR="00004352" w:rsidRPr="00046EAA" w:rsidRDefault="00004352" w:rsidP="00C610A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Other ho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8B4F0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B20B4C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(0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680740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0.5 [0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EAF546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D03BCD" w14:textId="77777777" w:rsidR="00004352" w:rsidRPr="00046EAA" w:rsidRDefault="00004352" w:rsidP="00C610A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92D1E1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8A9D99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1 [1 - 1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CCCFE5" w14:textId="77777777" w:rsidR="00004352" w:rsidRPr="00046EAA" w:rsidRDefault="00004352" w:rsidP="00C610A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E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43F9196" w14:textId="7234C438" w:rsidR="00D53793" w:rsidRPr="00BF464E" w:rsidRDefault="00D53793" w:rsidP="00197CB6">
      <w:pPr>
        <w:rPr>
          <w:rFonts w:ascii="Arial" w:hAnsi="Arial" w:cs="Arial"/>
        </w:rPr>
      </w:pPr>
    </w:p>
    <w:p w14:paraId="3B066187" w14:textId="77777777" w:rsidR="001611B4" w:rsidRPr="00BF464E" w:rsidRDefault="001611B4" w:rsidP="00D879B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bookmarkStart w:id="8" w:name="_Ref166089653"/>
      <w:bookmarkStart w:id="9" w:name="_Toc167651763"/>
    </w:p>
    <w:p w14:paraId="4A712C4B" w14:textId="77777777" w:rsidR="001611B4" w:rsidRPr="00BF464E" w:rsidRDefault="001611B4" w:rsidP="00D879B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p w14:paraId="59E58C6C" w14:textId="77777777" w:rsidR="001611B4" w:rsidRPr="00BF464E" w:rsidRDefault="001611B4" w:rsidP="00D879B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p w14:paraId="480CBE9B" w14:textId="77777777" w:rsidR="001611B4" w:rsidRPr="00BF464E" w:rsidRDefault="001611B4" w:rsidP="00D879B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p w14:paraId="0DFFBA65" w14:textId="77777777" w:rsidR="001611B4" w:rsidRPr="00BF464E" w:rsidRDefault="001611B4" w:rsidP="00D879B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bookmarkEnd w:id="8"/>
    <w:bookmarkEnd w:id="9"/>
    <w:p w14:paraId="6D5897B8" w14:textId="3523CEB2" w:rsidR="00D53793" w:rsidRPr="00BF464E" w:rsidRDefault="00D53793" w:rsidP="001611B4">
      <w:pPr>
        <w:spacing w:line="240" w:lineRule="auto"/>
        <w:rPr>
          <w:rFonts w:ascii="Arial" w:hAnsi="Arial" w:cs="Arial"/>
          <w:b/>
          <w:bCs/>
        </w:rPr>
      </w:pPr>
      <w:r w:rsidRPr="00BF464E">
        <w:rPr>
          <w:rFonts w:ascii="Arial" w:hAnsi="Arial" w:cs="Arial"/>
        </w:rPr>
        <w:br w:type="page"/>
      </w:r>
    </w:p>
    <w:tbl>
      <w:tblPr>
        <w:tblpPr w:leftFromText="180" w:rightFromText="180" w:tblpY="-1440"/>
        <w:tblW w:w="13615" w:type="dxa"/>
        <w:tblLook w:val="04A0" w:firstRow="1" w:lastRow="0" w:firstColumn="1" w:lastColumn="0" w:noHBand="0" w:noVBand="1"/>
      </w:tblPr>
      <w:tblGrid>
        <w:gridCol w:w="5103"/>
        <w:gridCol w:w="1463"/>
        <w:gridCol w:w="1247"/>
        <w:gridCol w:w="1475"/>
        <w:gridCol w:w="1463"/>
        <w:gridCol w:w="1247"/>
        <w:gridCol w:w="1617"/>
      </w:tblGrid>
      <w:tr w:rsidR="00966A90" w:rsidRPr="00B72D83" w14:paraId="2AD16A5E" w14:textId="77777777" w:rsidTr="0052575C">
        <w:trPr>
          <w:trHeight w:val="288"/>
          <w:tblHeader/>
        </w:trPr>
        <w:tc>
          <w:tcPr>
            <w:tcW w:w="13615" w:type="dxa"/>
            <w:gridSpan w:val="7"/>
            <w:shd w:val="clear" w:color="auto" w:fill="auto"/>
            <w:noWrap/>
            <w:vAlign w:val="center"/>
          </w:tcPr>
          <w:p w14:paraId="55B8E7B3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10" w:name="_Hlk180934022"/>
          </w:p>
          <w:p w14:paraId="319D965E" w14:textId="69BCD27D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  <w:color w:val="000000" w:themeColor="text1"/>
              </w:rPr>
              <w:t>Table S</w:t>
            </w:r>
            <w:proofErr w:type="gramStart"/>
            <w:r w:rsidRPr="00BF464E">
              <w:rPr>
                <w:rFonts w:ascii="Arial" w:hAnsi="Arial" w:cs="Arial"/>
                <w:b/>
                <w:bCs/>
                <w:color w:val="000000" w:themeColor="text1"/>
              </w:rPr>
              <w:t>5 :</w:t>
            </w:r>
            <w:proofErr w:type="gramEnd"/>
            <w:r w:rsidRPr="00BF464E">
              <w:rPr>
                <w:rFonts w:ascii="Arial" w:hAnsi="Arial" w:cs="Arial"/>
                <w:b/>
                <w:bCs/>
                <w:color w:val="000000" w:themeColor="text1"/>
              </w:rPr>
              <w:t xml:space="preserve"> Hospital-based health care re</w:t>
            </w:r>
            <w:r w:rsidRPr="00BF464E">
              <w:rPr>
                <w:rFonts w:ascii="Arial" w:hAnsi="Arial" w:cs="Arial"/>
                <w:b/>
                <w:bCs/>
              </w:rPr>
              <w:t>source use reported for individual CSRI items – all participants in both arms</w:t>
            </w:r>
          </w:p>
          <w:p w14:paraId="059E73E9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66A90" w:rsidRPr="00B72D83" w14:paraId="405239D6" w14:textId="77777777" w:rsidTr="0052575C">
        <w:trPr>
          <w:trHeight w:val="288"/>
          <w:tblHeader/>
        </w:trPr>
        <w:tc>
          <w:tcPr>
            <w:tcW w:w="5103" w:type="dxa"/>
            <w:shd w:val="clear" w:color="auto" w:fill="E8E8E8" w:themeFill="background2"/>
            <w:noWrap/>
            <w:vAlign w:val="center"/>
          </w:tcPr>
          <w:p w14:paraId="3EEA5EE2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TOTAL (both arms)</w:t>
            </w:r>
          </w:p>
        </w:tc>
        <w:tc>
          <w:tcPr>
            <w:tcW w:w="4185" w:type="dxa"/>
            <w:gridSpan w:val="3"/>
            <w:shd w:val="clear" w:color="auto" w:fill="E8E8E8" w:themeFill="background2"/>
            <w:noWrap/>
            <w:vAlign w:val="center"/>
          </w:tcPr>
          <w:p w14:paraId="4046C98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4327" w:type="dxa"/>
            <w:gridSpan w:val="3"/>
            <w:shd w:val="clear" w:color="auto" w:fill="E8E8E8" w:themeFill="background2"/>
            <w:noWrap/>
            <w:vAlign w:val="center"/>
          </w:tcPr>
          <w:p w14:paraId="76AF5B6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</w:tr>
      <w:tr w:rsidR="00966A90" w:rsidRPr="00B72D83" w14:paraId="3791D158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D81A23B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13982F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o. pts</w:t>
            </w:r>
          </w:p>
        </w:tc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7661BC7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verage nos. of events</w:t>
            </w:r>
          </w:p>
          <w:p w14:paraId="1E87AAF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5B6DD9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o. pts</w:t>
            </w:r>
          </w:p>
        </w:tc>
        <w:tc>
          <w:tcPr>
            <w:tcW w:w="2864" w:type="dxa"/>
            <w:gridSpan w:val="2"/>
            <w:shd w:val="clear" w:color="auto" w:fill="auto"/>
            <w:noWrap/>
            <w:vAlign w:val="center"/>
            <w:hideMark/>
          </w:tcPr>
          <w:p w14:paraId="63608AA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verage nos. of events</w:t>
            </w:r>
          </w:p>
          <w:p w14:paraId="09B31DF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66A90" w:rsidRPr="00B72D83" w14:paraId="13B121F8" w14:textId="77777777" w:rsidTr="0052575C">
        <w:trPr>
          <w:trHeight w:val="454"/>
          <w:tblHeader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018E86B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6994DB5" w14:textId="24FBF448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  <w:r w:rsidR="00473F69" w:rsidRPr="00BF464E">
              <w:rPr>
                <w:rFonts w:ascii="Arial" w:hAnsi="Arial" w:cs="Arial"/>
                <w:b/>
                <w:bCs/>
              </w:rPr>
              <w:t>umber of participants reporting non-zero us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46BD8B" w14:textId="69EC6AC8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</w:t>
            </w:r>
            <w:r w:rsidR="00473F69" w:rsidRPr="00BF464E">
              <w:rPr>
                <w:rFonts w:ascii="Arial" w:hAnsi="Arial" w:cs="Arial"/>
                <w:b/>
                <w:bCs/>
              </w:rPr>
              <w:t xml:space="preserve"> visits</w:t>
            </w:r>
            <w:r w:rsidRPr="00BF464E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EE25E74" w14:textId="365DC6B4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 xml:space="preserve">Median </w:t>
            </w:r>
            <w:r w:rsidR="00473F69" w:rsidRPr="00BF464E">
              <w:rPr>
                <w:rFonts w:ascii="Arial" w:hAnsi="Arial" w:cs="Arial"/>
                <w:b/>
                <w:bCs/>
              </w:rPr>
              <w:t xml:space="preserve">visits </w:t>
            </w:r>
            <w:r w:rsidRPr="00BF464E">
              <w:rPr>
                <w:rFonts w:ascii="Arial" w:hAnsi="Arial" w:cs="Arial"/>
                <w:b/>
                <w:bCs/>
              </w:rPr>
              <w:t>[IQR]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D4E63A1" w14:textId="163255A1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  <w:r w:rsidR="00473F69" w:rsidRPr="00BF464E">
              <w:rPr>
                <w:rFonts w:ascii="Arial" w:hAnsi="Arial" w:cs="Arial"/>
                <w:b/>
                <w:bCs/>
              </w:rPr>
              <w:t>umber of participants reporting non-zero us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50E904" w14:textId="238BB45E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</w:t>
            </w:r>
            <w:r w:rsidR="00473F69" w:rsidRPr="00BF464E">
              <w:rPr>
                <w:rFonts w:ascii="Arial" w:hAnsi="Arial" w:cs="Arial"/>
                <w:b/>
                <w:bCs/>
              </w:rPr>
              <w:t xml:space="preserve"> visits</w:t>
            </w:r>
            <w:r w:rsidRPr="00BF464E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5207E38B" w14:textId="45EED909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</w:t>
            </w:r>
            <w:r w:rsidR="00473F69" w:rsidRPr="00BF464E">
              <w:rPr>
                <w:rFonts w:ascii="Arial" w:hAnsi="Arial" w:cs="Arial"/>
                <w:b/>
                <w:bCs/>
              </w:rPr>
              <w:t xml:space="preserve"> visits</w:t>
            </w:r>
            <w:r w:rsidRPr="00BF464E">
              <w:rPr>
                <w:rFonts w:ascii="Arial" w:hAnsi="Arial" w:cs="Arial"/>
                <w:b/>
                <w:bCs/>
              </w:rPr>
              <w:t xml:space="preserve"> [IQR]</w:t>
            </w:r>
          </w:p>
        </w:tc>
      </w:tr>
      <w:tr w:rsidR="00966A90" w:rsidRPr="00B72D83" w14:paraId="6851CA00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0D70E2BD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Hospital-based outpatient visit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EB7369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B7099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9F7B68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F23311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42002F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B1ED15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66A90" w:rsidRPr="00B72D83" w14:paraId="6121F052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24BF4249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sychiatric appointment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85EADA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38D64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681503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9F003F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7D4B91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6CCFD6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4D3CCEA4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E0D5174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Epilepsy / neurology appointment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FFABCE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12E148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FD66FB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089605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41590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301F5B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75FFF5DF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30D03CE6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Specialist dental appointment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FBD1CC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5067E6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52BE30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FB234F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A6363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D7A404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4F104318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77885A4E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  <w:b/>
                <w:bCs/>
              </w:rPr>
              <w:t>General medical outpatient visits, please specify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4FD4A9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22434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17B501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2BC214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656619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AE99BF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66A90" w:rsidRPr="00B72D83" w14:paraId="2404BDFE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3DEAC1B1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Diabetes clinic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215723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BCAF2A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3CAFE1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D830FB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7FE215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B52D6B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78620785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4F98EFD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ECG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4EF785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1E7B7A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17D880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7D7CF1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302A0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BC825E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11F3C305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3C770FA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GP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54603C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0CDFA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AEC35F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2DF6F6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0C22D5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451674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4BD99EBF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4F8D6172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Kidney scan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DE028F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B9010F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0E815E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29BD7B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FAE665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097D52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30DE0B72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76ABF434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Learning disabilities community team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DC4618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1DE74F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E39604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A2E462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4603E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4510CEE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08C0F05C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5169EF9A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ammogram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19C2F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F590CF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6524E8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E9B1D6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FC3F78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BFA9F5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7B54D99D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CD19BD0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RI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05362B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FECC8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EF99D9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920041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C4AF7A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30C563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42045B7C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012D677B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lastRenderedPageBreak/>
              <w:t>Ophthalmology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5E78E8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52ED3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B64249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BDB754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D2E7A1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0B0E634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3CFB756B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3C368E12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ltrasound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3F5233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54537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413B4D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30D21B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9D3A7F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7DEE4C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0A40ACB9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15D45C85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rology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EEE1B3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F967F4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B9D4AB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C472CD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90D57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0C5A963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3B951E57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E2EDD4B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X-Ray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6EC66E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634920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9D39FF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6ABA24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17CC9A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B50889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24B00D71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2B9B164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  <w:b/>
                <w:bCs/>
              </w:rPr>
              <w:t>Hospital admissions and visits to A&amp;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8D7359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301A7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774A9B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1A0955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88D469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ED962C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66A90" w:rsidRPr="00B72D83" w14:paraId="55513724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11008018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Walk-in clinic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B3EDC9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A1EF8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06E603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56CE4F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995F5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FEAFF4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641E88D6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27BD37D2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Minor Injury clinic / Urgent care centre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11341A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CAF072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6772F8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566963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B9DD62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12E9BD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745A0286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027456E2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Visit to non-24-hour A&amp;E department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435C71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E24610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4AC257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B24FAE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B93E4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19676D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4658F9CA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3C1FC883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Hospital A&amp;E department but not admitted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A5C30E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CD6D5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CE9089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2FA413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5A5EBE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9589500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28533C58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5E739D96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  <w:b/>
                <w:bCs/>
              </w:rPr>
              <w:t>Visit to A&amp;E and admitted overnight, please specify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471703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EEAB6F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D79D20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57C695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E2B51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449A53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66A90" w:rsidRPr="00B72D83" w14:paraId="7B09D238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1C3EB2E5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&amp;E / MRU (number of visits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C61B42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B487E5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724222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2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03F1BB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181F3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873517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5A14E444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42D295F8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&amp;E / MRU (total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3D02D0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45C288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E8BABB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2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F47822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5597AA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1.7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34C3E42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4]</w:t>
            </w:r>
          </w:p>
        </w:tc>
      </w:tr>
      <w:tr w:rsidR="00966A90" w:rsidRPr="00B72D83" w14:paraId="29E4A626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E85E9B4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A&amp;E / MRU (IC/HDU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26398E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ED88C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0A5BA6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0ECAF0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04510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47A5421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6C0709E8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43C6D213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General ward (number of visits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D760DA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F7797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4FBBF5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8E8693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719191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48E3F3A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966A90" w:rsidRPr="00B72D83" w14:paraId="45D07B32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5140AFB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General ward (total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CF6293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97B0E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86AF8F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 [8 - 8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ADE1484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C5DE4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5EDFB5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2]</w:t>
            </w:r>
          </w:p>
        </w:tc>
      </w:tr>
      <w:tr w:rsidR="00966A90" w:rsidRPr="00B72D83" w14:paraId="7A17FBC6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A12FC5C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General ward (IC/HDU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5685565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A10D2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383A9E7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D19D6F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3597A1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AAE419D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966A90" w:rsidRPr="00B72D83" w14:paraId="2436CC45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0522CFAC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CU (number of visits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385ACF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A492B0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404F80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DABCC6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CD7D89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7055BCB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2]</w:t>
            </w:r>
          </w:p>
        </w:tc>
      </w:tr>
      <w:tr w:rsidR="00966A90" w:rsidRPr="00B72D83" w14:paraId="45DCAEA7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654747A9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CU (total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A94FB0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6E42A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1010E0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0836C26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CD8A63A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5 (0.7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E6DD04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5 [3 - 4]</w:t>
            </w:r>
          </w:p>
        </w:tc>
      </w:tr>
      <w:tr w:rsidR="00966A90" w:rsidRPr="00B72D83" w14:paraId="681712D7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3E251B9A" w14:textId="77777777" w:rsidR="00966A90" w:rsidRPr="00BF464E" w:rsidRDefault="00966A90" w:rsidP="0052575C">
            <w:pPr>
              <w:spacing w:line="240" w:lineRule="auto"/>
              <w:ind w:left="184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UCU (IC/HDU nights per visit)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0A0C21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243538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BE789E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CA331EC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BBF08FF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2.8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5AC8E57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0 - 4]</w:t>
            </w:r>
          </w:p>
        </w:tc>
      </w:tr>
      <w:tr w:rsidR="00966A90" w:rsidRPr="00B72D83" w14:paraId="7471377D" w14:textId="77777777" w:rsidTr="0052575C">
        <w:trPr>
          <w:trHeight w:val="288"/>
          <w:tblHeader/>
        </w:trPr>
        <w:tc>
          <w:tcPr>
            <w:tcW w:w="5103" w:type="dxa"/>
            <w:shd w:val="clear" w:color="auto" w:fill="auto"/>
            <w:noWrap/>
            <w:vAlign w:val="center"/>
          </w:tcPr>
          <w:p w14:paraId="583AA66F" w14:textId="77777777" w:rsidR="00966A90" w:rsidRPr="00BF464E" w:rsidRDefault="00966A90" w:rsidP="0052575C">
            <w:pPr>
              <w:spacing w:line="240" w:lineRule="auto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Planned procedur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0FD27B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0A909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75933B8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421C4EE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8CA2F3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1453F881" w14:textId="77777777" w:rsidR="00966A90" w:rsidRPr="00BF464E" w:rsidRDefault="00966A90" w:rsidP="0052575C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bookmarkEnd w:id="10"/>
    </w:tbl>
    <w:p w14:paraId="2A1A6AA7" w14:textId="77777777" w:rsidR="00552028" w:rsidRPr="00BF464E" w:rsidRDefault="00552028" w:rsidP="00197CB6">
      <w:pPr>
        <w:rPr>
          <w:rFonts w:ascii="Arial" w:hAnsi="Arial" w:cs="Arial"/>
        </w:rPr>
        <w:sectPr w:rsidR="00552028" w:rsidRPr="00BF464E" w:rsidSect="00AA72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7A4C07" w14:textId="500DD0E6" w:rsidR="00552028" w:rsidRPr="00BF464E" w:rsidRDefault="00552028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11" w:name="_Toc167651764"/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6</w:t>
      </w:r>
      <w:r w:rsidR="00AC480B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Rates of use of prescribed medication including anti-dementia medication</w:t>
      </w:r>
      <w:bookmarkEnd w:id="11"/>
      <w:r w:rsidR="00D740E6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N = number of participants reporting non-zero use</w:t>
      </w:r>
      <w:r w:rsidR="00B900F3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, mean (median) indicates mean (median) number of prescriptions per participant, considering those reporting non-zero use.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2675"/>
        <w:gridCol w:w="722"/>
        <w:gridCol w:w="1285"/>
        <w:gridCol w:w="1494"/>
        <w:gridCol w:w="8"/>
        <w:gridCol w:w="757"/>
        <w:gridCol w:w="1285"/>
        <w:gridCol w:w="1494"/>
        <w:gridCol w:w="27"/>
      </w:tblGrid>
      <w:tr w:rsidR="00552028" w:rsidRPr="00B72D83" w14:paraId="30A4A622" w14:textId="77777777" w:rsidTr="0052575C">
        <w:trPr>
          <w:trHeight w:val="227"/>
        </w:trPr>
        <w:tc>
          <w:tcPr>
            <w:tcW w:w="2675" w:type="dxa"/>
            <w:shd w:val="clear" w:color="auto" w:fill="E8E8E8" w:themeFill="background2"/>
            <w:noWrap/>
            <w:vAlign w:val="bottom"/>
            <w:hideMark/>
          </w:tcPr>
          <w:p w14:paraId="38C38DB2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TOTAL (both arms)</w:t>
            </w:r>
          </w:p>
        </w:tc>
        <w:tc>
          <w:tcPr>
            <w:tcW w:w="3509" w:type="dxa"/>
            <w:gridSpan w:val="4"/>
            <w:shd w:val="clear" w:color="auto" w:fill="E8E8E8" w:themeFill="background2"/>
            <w:noWrap/>
            <w:vAlign w:val="bottom"/>
            <w:hideMark/>
          </w:tcPr>
          <w:p w14:paraId="411FC7BF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3563" w:type="dxa"/>
            <w:gridSpan w:val="4"/>
            <w:shd w:val="clear" w:color="auto" w:fill="E8E8E8" w:themeFill="background2"/>
            <w:noWrap/>
            <w:vAlign w:val="bottom"/>
            <w:hideMark/>
          </w:tcPr>
          <w:p w14:paraId="7B3EBB4E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</w:tr>
      <w:tr w:rsidR="00552028" w:rsidRPr="00B72D83" w14:paraId="44283558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37863780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0BF87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48250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C16D0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center"/>
            <w:hideMark/>
          </w:tcPr>
          <w:p w14:paraId="2E80D6E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C10D39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250B1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</w:tr>
      <w:tr w:rsidR="00552028" w:rsidRPr="00B72D83" w14:paraId="0A966516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5935AB1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llergy or respirato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0B1D75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75CD38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6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4ED4A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74004EB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E09A2C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2B7A73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[1 - 3]</w:t>
            </w:r>
          </w:p>
        </w:tc>
      </w:tr>
      <w:tr w:rsidR="00552028" w:rsidRPr="00B72D83" w14:paraId="548DEF4D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6B0C5BF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nti-dementi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69F188A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7D2C0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1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D0F678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2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53039576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89AD9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BD5CFB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6C267651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64223EC1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0CE4D8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80FE98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0B40328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24E9EBA0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0127A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5AF2E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552028" w:rsidRPr="00B72D83" w14:paraId="4B144138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A95E3F6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Cardiovascula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3570274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C05C47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44E655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0E92943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84D0B7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EBE06B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3]</w:t>
            </w:r>
          </w:p>
        </w:tc>
      </w:tr>
      <w:tr w:rsidR="00552028" w:rsidRPr="00B72D83" w14:paraId="6C54989C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6316D7A9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5C51D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BBE6E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1 (0.8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96822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2 - 3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60B5E7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33EEB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8 (1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58F8F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]</w:t>
            </w:r>
          </w:p>
        </w:tc>
      </w:tr>
      <w:tr w:rsidR="00552028" w:rsidRPr="00B72D83" w14:paraId="7F982DA0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46F9A4D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mollient or other topical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7F38B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3B09069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9 (1.6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A0FF9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 [1 - 4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367AD9F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09A258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1.3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6A5BED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552028" w:rsidRPr="00B72D83" w14:paraId="7A3DB285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C1B514F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Laxativ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0AF2AF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0CD2C8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0FF06C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42B36B50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828BB4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A6274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552028" w:rsidRPr="00B72D83" w14:paraId="197F5FE1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BF68F74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ntal health or epileps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CEA27CA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05314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.9 (1.1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840097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4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BB72B0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FAE331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.4 (1.6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FEAB06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[2 - 5]</w:t>
            </w:r>
          </w:p>
        </w:tc>
      </w:tr>
      <w:tr w:rsidR="00552028" w:rsidRPr="00B72D83" w14:paraId="5A97B0EB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68DEE37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Painkill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F885A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2C310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3 (0.5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62DAA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5F6BEA9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A13E1E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2 (0.4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7CEFB9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65AEDCF5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86AFD05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Proton pump inhibito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B794D8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7A03465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806E64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BBDE91E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FA5193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1 (0.4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C5FE05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12B74314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05F865D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Sleep disord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BB24BB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0F929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7743F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C76E21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7CBC51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5533F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0AC8F49E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B952086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Urinary or related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30D6861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46A37D0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9EC19F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1AC74F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010F57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A58AC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6D88A299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A5D1775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Vitamin or supplemen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059B6F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CD55A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(0.7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5B064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4B0C0D15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85EC941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4 (0.5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75B884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2]</w:t>
            </w:r>
          </w:p>
        </w:tc>
      </w:tr>
      <w:tr w:rsidR="00552028" w:rsidRPr="00B72D83" w14:paraId="74110DA2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DD2C35D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99DA353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8F672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8 (0.9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B74AE90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3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0659A61A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845FA7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7 (0.8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FA6FBA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.5 [1 - 2]</w:t>
            </w:r>
          </w:p>
        </w:tc>
      </w:tr>
      <w:tr w:rsidR="00552028" w:rsidRPr="00B72D83" w14:paraId="242EDE3D" w14:textId="77777777" w:rsidTr="0052575C">
        <w:trPr>
          <w:gridAfter w:val="1"/>
          <w:wAfter w:w="27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D44E348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6D01C7E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8E1F7B9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9.2 (2.7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FE947E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9 [8 - 11]</w:t>
            </w:r>
          </w:p>
        </w:tc>
        <w:tc>
          <w:tcPr>
            <w:tcW w:w="765" w:type="dxa"/>
            <w:gridSpan w:val="2"/>
            <w:shd w:val="clear" w:color="auto" w:fill="auto"/>
            <w:noWrap/>
            <w:vAlign w:val="bottom"/>
            <w:hideMark/>
          </w:tcPr>
          <w:p w14:paraId="63783EA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07C54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10.3 (6.3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27713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9 [6 - 11]</w:t>
            </w:r>
          </w:p>
        </w:tc>
      </w:tr>
    </w:tbl>
    <w:p w14:paraId="351097C9" w14:textId="77777777" w:rsidR="00552028" w:rsidRPr="00BF464E" w:rsidRDefault="00552028" w:rsidP="00552028">
      <w:pPr>
        <w:spacing w:line="240" w:lineRule="auto"/>
        <w:rPr>
          <w:rFonts w:ascii="Arial" w:hAnsi="Arial" w:cs="Arial"/>
        </w:rPr>
      </w:pPr>
    </w:p>
    <w:p w14:paraId="1E4A5B3D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12" w:name="_Toc167651765"/>
    </w:p>
    <w:p w14:paraId="42A5CBDA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D1E9667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81F453B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015370D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771F570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0EC3C78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44D70AA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8BE89A3" w14:textId="77777777" w:rsidR="0052575C" w:rsidRDefault="0052575C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89BDAC0" w14:textId="09E81D73" w:rsidR="00552028" w:rsidRPr="00BF464E" w:rsidRDefault="00552028" w:rsidP="0055202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AC480B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7: </w:t>
      </w:r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Rates of use of </w:t>
      </w:r>
      <w:proofErr w:type="gramStart"/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over-the-counter</w:t>
      </w:r>
      <w:proofErr w:type="gramEnd"/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(OTC) medication</w:t>
      </w:r>
      <w:bookmarkEnd w:id="12"/>
      <w:r w:rsidR="00B900F3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="00B900F3" w:rsidRPr="00BF464E">
        <w:rPr>
          <w:rFonts w:ascii="Arial" w:hAnsi="Arial" w:cs="Arial"/>
          <w:sz w:val="22"/>
          <w:szCs w:val="22"/>
        </w:rPr>
        <w:t xml:space="preserve"> </w:t>
      </w:r>
      <w:r w:rsidR="00B900F3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N = number of participants reporting non-zero use, mean (median) indicates mean (median) number of </w:t>
      </w:r>
      <w:r w:rsidR="00B72D83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purchases</w:t>
      </w:r>
      <w:r w:rsidR="00B900F3"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per participant, considering those reporting non-zero use.</w:t>
      </w:r>
      <w:r w:rsidRPr="00BF464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2675"/>
        <w:gridCol w:w="722"/>
        <w:gridCol w:w="1202"/>
        <w:gridCol w:w="1554"/>
        <w:gridCol w:w="21"/>
        <w:gridCol w:w="546"/>
        <w:gridCol w:w="1285"/>
        <w:gridCol w:w="1554"/>
        <w:gridCol w:w="21"/>
      </w:tblGrid>
      <w:tr w:rsidR="00552028" w:rsidRPr="00B72D83" w14:paraId="151A0F34" w14:textId="77777777" w:rsidTr="002D6C85">
        <w:trPr>
          <w:trHeight w:val="227"/>
        </w:trPr>
        <w:tc>
          <w:tcPr>
            <w:tcW w:w="2675" w:type="dxa"/>
            <w:shd w:val="clear" w:color="auto" w:fill="E8E8E8" w:themeFill="background2"/>
            <w:noWrap/>
            <w:vAlign w:val="bottom"/>
            <w:hideMark/>
          </w:tcPr>
          <w:p w14:paraId="6E23E4B1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TOTAL (both arms)</w:t>
            </w:r>
          </w:p>
        </w:tc>
        <w:tc>
          <w:tcPr>
            <w:tcW w:w="3499" w:type="dxa"/>
            <w:gridSpan w:val="4"/>
            <w:shd w:val="clear" w:color="auto" w:fill="E8E8E8" w:themeFill="background2"/>
            <w:noWrap/>
            <w:vAlign w:val="bottom"/>
            <w:hideMark/>
          </w:tcPr>
          <w:p w14:paraId="72095E8C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3406" w:type="dxa"/>
            <w:gridSpan w:val="4"/>
            <w:shd w:val="clear" w:color="auto" w:fill="E8E8E8" w:themeFill="background2"/>
            <w:noWrap/>
            <w:vAlign w:val="bottom"/>
            <w:hideMark/>
          </w:tcPr>
          <w:p w14:paraId="6C7D11A0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Follow-up</w:t>
            </w:r>
          </w:p>
        </w:tc>
      </w:tr>
      <w:tr w:rsidR="00552028" w:rsidRPr="00B72D83" w14:paraId="4D2A51F1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3C5FCE8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8420E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0EF28D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1FEA1B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08F9D2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08C1A8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9E1F96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dian [IQR]</w:t>
            </w:r>
          </w:p>
        </w:tc>
      </w:tr>
      <w:tr w:rsidR="00552028" w:rsidRPr="00B72D83" w14:paraId="58896D92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6B965CBF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llergy or respirato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70EF3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95028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C8F5CE0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2EAC7B3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FC256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B3482C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13A31078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B3D6843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nti-dementi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D58D3B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9807C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76FDE39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9AD04A1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9758B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234836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7AB53405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71BB8895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273B6C9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38243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0D1709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DD88C26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8551F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0A73BF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7AD1B20A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4999F3A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Cardiovascula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47E2DD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B16CA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CA2B49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8F7B25F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8296F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9E755C1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36C14E78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9A81D2C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173FE6C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9F43C1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B31E4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79E0387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3FA3B8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1CB13B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7CEFA262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30EC2165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Emollient or other topical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C9E453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5492CA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43D1A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BCF91D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19F310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F8E9B7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56AF885F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10358E9A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Laxativ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AC6D4E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EA2E7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90653A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2C39984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E515D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383145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0E580E55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70F84A6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Mental health or epileps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608982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787F25B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569546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4D7572B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437FA7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2908C02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2403F78B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632A920B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Painkill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3318E8E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F36C04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27AD31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D00B96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FD65A8C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D5C966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3028D53B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73C5375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Proton pump inhibito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05A7FA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AE0F75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37CFF2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D552008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BABAD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9E54D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55133541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9890337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Sleep disord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84D131A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FE26FD1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CE84E35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70D4AA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3F6BFC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C2791D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35106D64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CEEEF61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Urinary or related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562443D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5E0B67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8C5F3E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D2B2051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8381C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2161AD6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3988C8EC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2417383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Vitamin or supplemen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F94ECB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50924A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3 (1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092B3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4 [1 - 4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ECB295B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FE5C3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324100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1 [1 - 1]</w:t>
            </w:r>
          </w:p>
        </w:tc>
      </w:tr>
      <w:tr w:rsidR="00552028" w:rsidRPr="00B72D83" w14:paraId="15F2234E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F90C56C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FF2A935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524274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DCC1AB5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A295EEE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2BADC0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6B557B3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F464E">
              <w:rPr>
                <w:rFonts w:ascii="Arial" w:hAnsi="Arial" w:cs="Arial"/>
              </w:rPr>
              <w:t>0 [0 - 0]</w:t>
            </w:r>
          </w:p>
        </w:tc>
      </w:tr>
      <w:tr w:rsidR="00552028" w:rsidRPr="00B72D83" w14:paraId="60E6EAEF" w14:textId="77777777" w:rsidTr="002D6C85">
        <w:trPr>
          <w:gridAfter w:val="1"/>
          <w:wAfter w:w="21" w:type="dxa"/>
          <w:trHeight w:val="227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05412ED2" w14:textId="77777777" w:rsidR="00552028" w:rsidRPr="00BF464E" w:rsidRDefault="00552028" w:rsidP="00C610AD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0ADECB5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5E9AFF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.3 (1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6CE7CE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.5 [3 - 4]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8058208" w14:textId="77777777" w:rsidR="00552028" w:rsidRPr="00BF464E" w:rsidRDefault="00552028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5A4F97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1.5 (0.6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1AC0FCD" w14:textId="77777777" w:rsidR="00552028" w:rsidRPr="00BF464E" w:rsidRDefault="00552028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F464E">
              <w:rPr>
                <w:rFonts w:ascii="Arial" w:hAnsi="Arial" w:cs="Arial"/>
                <w:b/>
                <w:bCs/>
              </w:rPr>
              <w:t>1.5 [1 - 2]</w:t>
            </w:r>
          </w:p>
        </w:tc>
      </w:tr>
    </w:tbl>
    <w:p w14:paraId="15CFCD43" w14:textId="77777777" w:rsidR="00552028" w:rsidRPr="00BF464E" w:rsidRDefault="00552028" w:rsidP="00552028">
      <w:pPr>
        <w:spacing w:line="240" w:lineRule="auto"/>
        <w:rPr>
          <w:rFonts w:ascii="Arial" w:hAnsi="Arial" w:cs="Arial"/>
        </w:rPr>
      </w:pPr>
    </w:p>
    <w:p w14:paraId="1ABA2547" w14:textId="77777777" w:rsidR="00197CB6" w:rsidRPr="00BF464E" w:rsidRDefault="00197CB6" w:rsidP="00197CB6">
      <w:pPr>
        <w:rPr>
          <w:rFonts w:ascii="Arial" w:hAnsi="Arial" w:cs="Arial"/>
        </w:rPr>
      </w:pPr>
    </w:p>
    <w:p w14:paraId="1499AD2B" w14:textId="77777777" w:rsidR="00B5503A" w:rsidRPr="00B72D83" w:rsidRDefault="00B5503A" w:rsidP="00A81FB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13" w:name="_Ref166439742"/>
      <w:bookmarkStart w:id="14" w:name="_Toc167651767"/>
    </w:p>
    <w:p w14:paraId="7B63A815" w14:textId="77777777" w:rsidR="00B5503A" w:rsidRDefault="00B5503A" w:rsidP="00A81FB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28C33E3" w14:textId="77777777" w:rsidR="00084A68" w:rsidRDefault="00084A68" w:rsidP="00084A68">
      <w:pPr>
        <w:rPr>
          <w:lang w:eastAsia="en-GB"/>
        </w:rPr>
      </w:pPr>
    </w:p>
    <w:p w14:paraId="0AB50237" w14:textId="77777777" w:rsidR="00084A68" w:rsidRDefault="00084A68" w:rsidP="00084A68">
      <w:pPr>
        <w:rPr>
          <w:lang w:eastAsia="en-GB"/>
        </w:rPr>
      </w:pPr>
    </w:p>
    <w:p w14:paraId="173ACC1E" w14:textId="77777777" w:rsidR="00084A68" w:rsidRDefault="00084A68" w:rsidP="00084A68">
      <w:pPr>
        <w:rPr>
          <w:lang w:eastAsia="en-GB"/>
        </w:rPr>
      </w:pPr>
    </w:p>
    <w:p w14:paraId="5858A15D" w14:textId="77777777" w:rsidR="00084A68" w:rsidRDefault="00084A68" w:rsidP="00084A68">
      <w:pPr>
        <w:rPr>
          <w:lang w:eastAsia="en-GB"/>
        </w:rPr>
      </w:pPr>
    </w:p>
    <w:p w14:paraId="5B3D01DF" w14:textId="77777777" w:rsidR="00084A68" w:rsidRDefault="00084A68" w:rsidP="00084A68">
      <w:pPr>
        <w:rPr>
          <w:lang w:eastAsia="en-GB"/>
        </w:rPr>
      </w:pPr>
    </w:p>
    <w:p w14:paraId="5275BF26" w14:textId="610809F2" w:rsidR="002D6C85" w:rsidRDefault="002D6C85" w:rsidP="00084A68">
      <w:pPr>
        <w:rPr>
          <w:lang w:eastAsia="en-GB"/>
        </w:rPr>
      </w:pPr>
    </w:p>
    <w:p w14:paraId="4560923D" w14:textId="77777777" w:rsidR="00084A68" w:rsidRPr="00084A68" w:rsidRDefault="00084A68" w:rsidP="00084A68">
      <w:pPr>
        <w:rPr>
          <w:lang w:eastAsia="en-GB"/>
        </w:rPr>
      </w:pPr>
    </w:p>
    <w:p w14:paraId="023E6EE2" w14:textId="6694F40E" w:rsidR="00A81FB5" w:rsidRPr="00B72D83" w:rsidRDefault="00A81FB5" w:rsidP="00A81FB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B72D8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</w:t>
      </w:r>
      <w:bookmarkEnd w:id="13"/>
      <w:r w:rsidR="00B5503A" w:rsidRPr="00B72D8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S8</w:t>
      </w:r>
      <w:r w:rsidRPr="00B72D8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Materials purchased for group sessions, including the manuals themselves. Some materials purchased for earlier sessions were re-used in later sessions (e.g. beanbags).</w:t>
      </w:r>
      <w:bookmarkEnd w:id="14"/>
    </w:p>
    <w:tbl>
      <w:tblPr>
        <w:tblW w:w="9407" w:type="dxa"/>
        <w:tblLook w:val="04A0" w:firstRow="1" w:lastRow="0" w:firstColumn="1" w:lastColumn="0" w:noHBand="0" w:noVBand="1"/>
      </w:tblPr>
      <w:tblGrid>
        <w:gridCol w:w="1443"/>
        <w:gridCol w:w="3379"/>
        <w:gridCol w:w="939"/>
        <w:gridCol w:w="1075"/>
        <w:gridCol w:w="1375"/>
        <w:gridCol w:w="1196"/>
      </w:tblGrid>
      <w:tr w:rsidR="00A81FB5" w:rsidRPr="00B72D83" w14:paraId="6609BDD8" w14:textId="77777777" w:rsidTr="002D6C85">
        <w:trPr>
          <w:trHeight w:val="288"/>
        </w:trPr>
        <w:tc>
          <w:tcPr>
            <w:tcW w:w="1443" w:type="dxa"/>
            <w:shd w:val="clear" w:color="auto" w:fill="E8E8E8" w:themeFill="background2"/>
            <w:noWrap/>
            <w:vAlign w:val="center"/>
            <w:hideMark/>
          </w:tcPr>
          <w:p w14:paraId="303080AF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Session</w:t>
            </w:r>
          </w:p>
        </w:tc>
        <w:tc>
          <w:tcPr>
            <w:tcW w:w="3379" w:type="dxa"/>
            <w:shd w:val="clear" w:color="auto" w:fill="E8E8E8" w:themeFill="background2"/>
            <w:noWrap/>
            <w:vAlign w:val="center"/>
            <w:hideMark/>
          </w:tcPr>
          <w:p w14:paraId="4FC59656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Item</w:t>
            </w:r>
          </w:p>
        </w:tc>
        <w:tc>
          <w:tcPr>
            <w:tcW w:w="939" w:type="dxa"/>
            <w:shd w:val="clear" w:color="auto" w:fill="E8E8E8" w:themeFill="background2"/>
            <w:noWrap/>
            <w:vAlign w:val="center"/>
            <w:hideMark/>
          </w:tcPr>
          <w:p w14:paraId="6A254D23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Price</w:t>
            </w:r>
          </w:p>
        </w:tc>
        <w:tc>
          <w:tcPr>
            <w:tcW w:w="1075" w:type="dxa"/>
            <w:shd w:val="clear" w:color="auto" w:fill="E8E8E8" w:themeFill="background2"/>
            <w:noWrap/>
            <w:vAlign w:val="center"/>
            <w:hideMark/>
          </w:tcPr>
          <w:p w14:paraId="340D2722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1375" w:type="dxa"/>
            <w:shd w:val="clear" w:color="auto" w:fill="E8E8E8" w:themeFill="background2"/>
            <w:noWrap/>
            <w:vAlign w:val="center"/>
            <w:hideMark/>
          </w:tcPr>
          <w:p w14:paraId="77A32102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Split across how many groups</w:t>
            </w:r>
          </w:p>
        </w:tc>
        <w:tc>
          <w:tcPr>
            <w:tcW w:w="1196" w:type="dxa"/>
            <w:shd w:val="clear" w:color="auto" w:fill="E8E8E8" w:themeFill="background2"/>
            <w:noWrap/>
            <w:vAlign w:val="bottom"/>
            <w:hideMark/>
          </w:tcPr>
          <w:p w14:paraId="48364BE0" w14:textId="77777777" w:rsidR="00A81FB5" w:rsidRPr="00B72D83" w:rsidRDefault="00A81FB5" w:rsidP="00C610A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Total cost (all groups)</w:t>
            </w:r>
          </w:p>
        </w:tc>
      </w:tr>
      <w:tr w:rsidR="00A81FB5" w:rsidRPr="00B72D83" w14:paraId="70CD16C5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C4EFC5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Before start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42F2C6A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Purchase of manual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C79BCD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8.0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B0D14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596769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E1001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72.00</w:t>
            </w:r>
          </w:p>
        </w:tc>
      </w:tr>
      <w:tr w:rsidR="00A81FB5" w:rsidRPr="00B72D83" w14:paraId="4A08803E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6EF680D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Introduction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9775E2A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 xml:space="preserve">Bean bags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6447E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8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263551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D82F34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597C25F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7.98</w:t>
            </w:r>
          </w:p>
        </w:tc>
      </w:tr>
      <w:tr w:rsidR="00A81FB5" w:rsidRPr="00B72D83" w14:paraId="1E059053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32C9A2C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123670C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Skittle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3501C3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3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917DD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A957F7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46DFD4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55.96</w:t>
            </w:r>
          </w:p>
        </w:tc>
      </w:tr>
      <w:tr w:rsidR="00A81FB5" w:rsidRPr="00B72D83" w14:paraId="5FCB6341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67E7E7E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DC78668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 xml:space="preserve">Large dice for My life board game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A7C2D6D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3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E7B32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D078B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7B4025C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5.96</w:t>
            </w:r>
          </w:p>
        </w:tc>
      </w:tr>
      <w:tr w:rsidR="00A81FB5" w:rsidRPr="00B72D83" w14:paraId="48CC8AD3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AB9AAB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A5954BC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Play food ca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147622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8.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04B4EB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9D688B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C0A02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33.96</w:t>
            </w:r>
          </w:p>
        </w:tc>
      </w:tr>
      <w:tr w:rsidR="00A81FB5" w:rsidRPr="00B72D83" w14:paraId="4E60509F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9F6A341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5E1F651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Food/toy boxe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8B34503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6.0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6B57C9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138FBD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7E17B5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24.00</w:t>
            </w:r>
          </w:p>
        </w:tc>
      </w:tr>
      <w:tr w:rsidR="00A81FB5" w:rsidRPr="00B72D83" w14:paraId="1BB338F4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01C3BE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EBF4403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 xml:space="preserve">Felt tip pens (50)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AA107D2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4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B5F03D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CE0BAF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FA302E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9.98</w:t>
            </w:r>
          </w:p>
        </w:tc>
      </w:tr>
      <w:tr w:rsidR="00A81FB5" w:rsidRPr="00B72D83" w14:paraId="04DEF8F1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59CA4BC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5688DB3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Card making kit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710D7DB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2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35BF82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0094A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52930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51.96</w:t>
            </w:r>
          </w:p>
        </w:tc>
      </w:tr>
      <w:tr w:rsidR="00A81FB5" w:rsidRPr="00B72D83" w14:paraId="27622ED9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900EC05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36B7E0B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Toy farm animal set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DCF3A2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5.9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F6889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E2D8F3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EA9E92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23.92</w:t>
            </w:r>
          </w:p>
        </w:tc>
      </w:tr>
      <w:tr w:rsidR="00A81FB5" w:rsidRPr="00B72D83" w14:paraId="21F6075C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CABFEB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D57A20C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Small vehicle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F0920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7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1F178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D52DC5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498EBE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35.98</w:t>
            </w:r>
          </w:p>
        </w:tc>
      </w:tr>
      <w:tr w:rsidR="00A81FB5" w:rsidRPr="00B72D83" w14:paraId="398E5DC9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685237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CAEA4A2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Pretend money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EEC661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2.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D3D1D8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CA296EA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847BCF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1.00</w:t>
            </w:r>
          </w:p>
        </w:tc>
      </w:tr>
      <w:tr w:rsidR="00A81FB5" w:rsidRPr="00B72D83" w14:paraId="5C07FEC0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5B0BA9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7F31324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Large cards for number game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320F38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5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7E813C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307C84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125A3C1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23.96</w:t>
            </w:r>
          </w:p>
        </w:tc>
      </w:tr>
      <w:tr w:rsidR="00A81FB5" w:rsidRPr="00B72D83" w14:paraId="751F6F93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9C4EB3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28039D4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Large Dominoe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C37513C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9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342EC3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F298A7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D6FFC9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39.96</w:t>
            </w:r>
          </w:p>
        </w:tc>
      </w:tr>
      <w:tr w:rsidR="00A81FB5" w:rsidRPr="00B72D83" w14:paraId="4E1D51B2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2084506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24CE34E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 xml:space="preserve">Large Snakes and ladders 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AB8DEEE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13.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4D482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CD4AA40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941CAF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55.96</w:t>
            </w:r>
          </w:p>
        </w:tc>
      </w:tr>
      <w:tr w:rsidR="00A81FB5" w:rsidRPr="00B72D83" w14:paraId="7DEDA87D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D3F7B3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FD2664B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Bingo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AB240A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7.4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192507A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5261EAE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73C232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£29.96</w:t>
            </w:r>
          </w:p>
        </w:tc>
      </w:tr>
      <w:tr w:rsidR="00A81FB5" w:rsidRPr="00B72D83" w14:paraId="1F891618" w14:textId="77777777" w:rsidTr="002D6C85">
        <w:trPr>
          <w:trHeight w:val="288"/>
        </w:trPr>
        <w:tc>
          <w:tcPr>
            <w:tcW w:w="1443" w:type="dxa"/>
            <w:shd w:val="clear" w:color="auto" w:fill="auto"/>
            <w:noWrap/>
            <w:vAlign w:val="bottom"/>
          </w:tcPr>
          <w:p w14:paraId="2165C9AF" w14:textId="77777777" w:rsidR="00A81FB5" w:rsidRPr="00B72D83" w:rsidRDefault="00A81FB5" w:rsidP="00C610AD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B72D8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768" w:type="dxa"/>
            <w:gridSpan w:val="4"/>
            <w:shd w:val="clear" w:color="auto" w:fill="auto"/>
            <w:noWrap/>
            <w:vAlign w:val="center"/>
          </w:tcPr>
          <w:p w14:paraId="58F7053B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TOTAL (all participants)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7908D4A" w14:textId="77777777" w:rsidR="00A81FB5" w:rsidRPr="00B72D83" w:rsidRDefault="00A81FB5" w:rsidP="00C610A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72D83">
              <w:rPr>
                <w:rFonts w:ascii="Arial" w:hAnsi="Arial" w:cs="Arial"/>
                <w:b/>
                <w:bCs/>
                <w:color w:val="000000"/>
              </w:rPr>
              <w:t>£502.54</w:t>
            </w:r>
          </w:p>
        </w:tc>
      </w:tr>
    </w:tbl>
    <w:p w14:paraId="692151C3" w14:textId="77777777" w:rsidR="00A81FB5" w:rsidRPr="00B72D83" w:rsidRDefault="00A81FB5" w:rsidP="00A81FB5">
      <w:pPr>
        <w:spacing w:before="120" w:after="120" w:line="276" w:lineRule="auto"/>
        <w:rPr>
          <w:rFonts w:ascii="Arial" w:hAnsi="Arial" w:cs="Arial"/>
          <w:bCs/>
        </w:rPr>
      </w:pPr>
    </w:p>
    <w:p w14:paraId="3E4A84C6" w14:textId="77777777" w:rsidR="00A81FB5" w:rsidRPr="00B72D83" w:rsidRDefault="00A81FB5" w:rsidP="00A81FB5">
      <w:pPr>
        <w:spacing w:line="360" w:lineRule="auto"/>
        <w:jc w:val="both"/>
        <w:rPr>
          <w:rFonts w:ascii="Arial" w:hAnsi="Arial" w:cs="Arial"/>
        </w:rPr>
      </w:pPr>
    </w:p>
    <w:p w14:paraId="4BD47F17" w14:textId="77777777" w:rsidR="00A81FB5" w:rsidRPr="00B72D83" w:rsidRDefault="00A81FB5" w:rsidP="00A81FB5">
      <w:pPr>
        <w:spacing w:line="360" w:lineRule="auto"/>
        <w:jc w:val="both"/>
        <w:rPr>
          <w:rFonts w:ascii="Arial" w:hAnsi="Arial" w:cs="Arial"/>
        </w:rPr>
      </w:pPr>
    </w:p>
    <w:p w14:paraId="07BF70F7" w14:textId="77777777" w:rsidR="00D53793" w:rsidRPr="00BF464E" w:rsidRDefault="00D53793" w:rsidP="00197CB6">
      <w:pPr>
        <w:rPr>
          <w:rFonts w:ascii="Arial" w:hAnsi="Arial" w:cs="Arial"/>
        </w:rPr>
      </w:pPr>
    </w:p>
    <w:p w14:paraId="7A05B88C" w14:textId="77777777" w:rsidR="00197CB6" w:rsidRPr="00BF464E" w:rsidRDefault="00197CB6">
      <w:pPr>
        <w:rPr>
          <w:rFonts w:ascii="Arial" w:hAnsi="Arial" w:cs="Arial"/>
        </w:rPr>
      </w:pPr>
    </w:p>
    <w:sectPr w:rsidR="00197CB6" w:rsidRPr="00BF464E" w:rsidSect="005520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D725F"/>
    <w:multiLevelType w:val="hybridMultilevel"/>
    <w:tmpl w:val="0AFCC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EA07E4"/>
    <w:multiLevelType w:val="hybridMultilevel"/>
    <w:tmpl w:val="ACF0077E"/>
    <w:lvl w:ilvl="0" w:tplc="FA927E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7D1F71B4"/>
    <w:multiLevelType w:val="hybridMultilevel"/>
    <w:tmpl w:val="D6F863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960924">
    <w:abstractNumId w:val="1"/>
  </w:num>
  <w:num w:numId="2" w16cid:durableId="2121873631">
    <w:abstractNumId w:val="0"/>
  </w:num>
  <w:num w:numId="3" w16cid:durableId="1617786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CB6"/>
    <w:rsid w:val="00004352"/>
    <w:rsid w:val="00046EAA"/>
    <w:rsid w:val="00084A68"/>
    <w:rsid w:val="001611B4"/>
    <w:rsid w:val="00197CB6"/>
    <w:rsid w:val="00212FED"/>
    <w:rsid w:val="002D3C3B"/>
    <w:rsid w:val="002D6C85"/>
    <w:rsid w:val="00473F69"/>
    <w:rsid w:val="004C4375"/>
    <w:rsid w:val="0052575C"/>
    <w:rsid w:val="00536D92"/>
    <w:rsid w:val="00552028"/>
    <w:rsid w:val="00573469"/>
    <w:rsid w:val="008B3623"/>
    <w:rsid w:val="00966A90"/>
    <w:rsid w:val="009C08C1"/>
    <w:rsid w:val="00A11FDB"/>
    <w:rsid w:val="00A2299A"/>
    <w:rsid w:val="00A81FB5"/>
    <w:rsid w:val="00AA0683"/>
    <w:rsid w:val="00AA723F"/>
    <w:rsid w:val="00AB0AD7"/>
    <w:rsid w:val="00AC480B"/>
    <w:rsid w:val="00B5503A"/>
    <w:rsid w:val="00B72D83"/>
    <w:rsid w:val="00B736C4"/>
    <w:rsid w:val="00B900F3"/>
    <w:rsid w:val="00BF464E"/>
    <w:rsid w:val="00C04DB7"/>
    <w:rsid w:val="00C9267B"/>
    <w:rsid w:val="00D53793"/>
    <w:rsid w:val="00D740E6"/>
    <w:rsid w:val="00D879B4"/>
    <w:rsid w:val="00E3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200F"/>
  <w15:chartTrackingRefBased/>
  <w15:docId w15:val="{D5F80323-BC10-4113-BAB2-E7C2042B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197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197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97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C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197CB6"/>
    <w:pPr>
      <w:spacing w:after="200" w:line="240" w:lineRule="auto"/>
      <w:jc w:val="both"/>
    </w:pPr>
    <w:rPr>
      <w:rFonts w:eastAsia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character" w:customStyle="1" w:styleId="author">
    <w:name w:val="author"/>
    <w:basedOn w:val="DefaultParagraphFont"/>
    <w:rsid w:val="00004352"/>
  </w:style>
  <w:style w:type="character" w:customStyle="1" w:styleId="pubyear">
    <w:name w:val="pubyear"/>
    <w:basedOn w:val="DefaultParagraphFont"/>
    <w:rsid w:val="00004352"/>
  </w:style>
  <w:style w:type="character" w:customStyle="1" w:styleId="articletitle">
    <w:name w:val="articletitle"/>
    <w:basedOn w:val="DefaultParagraphFont"/>
    <w:rsid w:val="00004352"/>
  </w:style>
  <w:style w:type="character" w:customStyle="1" w:styleId="vol">
    <w:name w:val="vol"/>
    <w:basedOn w:val="DefaultParagraphFont"/>
    <w:rsid w:val="00004352"/>
  </w:style>
  <w:style w:type="character" w:customStyle="1" w:styleId="citedissue">
    <w:name w:val="citedissue"/>
    <w:basedOn w:val="DefaultParagraphFont"/>
    <w:rsid w:val="00004352"/>
  </w:style>
  <w:style w:type="character" w:customStyle="1" w:styleId="pagefirst">
    <w:name w:val="pagefirst"/>
    <w:basedOn w:val="DefaultParagraphFont"/>
    <w:rsid w:val="00004352"/>
  </w:style>
  <w:style w:type="character" w:customStyle="1" w:styleId="pagelast">
    <w:name w:val="pagelast"/>
    <w:basedOn w:val="DefaultParagraphFont"/>
    <w:rsid w:val="00004352"/>
  </w:style>
  <w:style w:type="character" w:customStyle="1" w:styleId="name">
    <w:name w:val="name"/>
    <w:basedOn w:val="DefaultParagraphFont"/>
    <w:rsid w:val="00004352"/>
  </w:style>
  <w:style w:type="character" w:customStyle="1" w:styleId="surname">
    <w:name w:val="surname"/>
    <w:basedOn w:val="DefaultParagraphFont"/>
    <w:rsid w:val="00004352"/>
  </w:style>
  <w:style w:type="character" w:customStyle="1" w:styleId="given-names">
    <w:name w:val="given-names"/>
    <w:basedOn w:val="DefaultParagraphFont"/>
    <w:rsid w:val="00004352"/>
  </w:style>
  <w:style w:type="character" w:styleId="Emphasis">
    <w:name w:val="Emphasis"/>
    <w:basedOn w:val="DefaultParagraphFont"/>
    <w:qFormat/>
    <w:rsid w:val="00004352"/>
    <w:rPr>
      <w:i/>
      <w:iCs/>
    </w:rPr>
  </w:style>
  <w:style w:type="character" w:customStyle="1" w:styleId="year">
    <w:name w:val="year"/>
    <w:basedOn w:val="DefaultParagraphFont"/>
    <w:rsid w:val="00004352"/>
  </w:style>
  <w:style w:type="character" w:customStyle="1" w:styleId="article-title">
    <w:name w:val="article-title"/>
    <w:basedOn w:val="DefaultParagraphFont"/>
    <w:rsid w:val="00004352"/>
  </w:style>
  <w:style w:type="character" w:customStyle="1" w:styleId="source">
    <w:name w:val="source"/>
    <w:basedOn w:val="DefaultParagraphFont"/>
    <w:rsid w:val="00004352"/>
  </w:style>
  <w:style w:type="character" w:customStyle="1" w:styleId="fpage">
    <w:name w:val="fpage"/>
    <w:basedOn w:val="DefaultParagraphFont"/>
    <w:rsid w:val="00004352"/>
  </w:style>
  <w:style w:type="character" w:customStyle="1" w:styleId="lpage">
    <w:name w:val="lpage"/>
    <w:basedOn w:val="DefaultParagraphFont"/>
    <w:rsid w:val="00004352"/>
  </w:style>
  <w:style w:type="character" w:customStyle="1" w:styleId="publisher-loc">
    <w:name w:val="publisher-loc"/>
    <w:basedOn w:val="DefaultParagraphFont"/>
    <w:rsid w:val="00004352"/>
  </w:style>
  <w:style w:type="character" w:customStyle="1" w:styleId="publisher-name">
    <w:name w:val="publisher-name"/>
    <w:basedOn w:val="DefaultParagraphFont"/>
    <w:rsid w:val="00004352"/>
  </w:style>
  <w:style w:type="character" w:customStyle="1" w:styleId="volume">
    <w:name w:val="volume"/>
    <w:basedOn w:val="DefaultParagraphFont"/>
    <w:rsid w:val="00004352"/>
  </w:style>
  <w:style w:type="character" w:styleId="Hyperlink">
    <w:name w:val="Hyperlink"/>
    <w:basedOn w:val="DefaultParagraphFont"/>
    <w:uiPriority w:val="99"/>
    <w:unhideWhenUsed/>
    <w:rsid w:val="00004352"/>
    <w:rPr>
      <w:color w:val="0000FF"/>
      <w:u w:val="single"/>
    </w:rPr>
  </w:style>
  <w:style w:type="character" w:customStyle="1" w:styleId="groupname">
    <w:name w:val="groupname"/>
    <w:basedOn w:val="DefaultParagraphFont"/>
    <w:rsid w:val="00004352"/>
  </w:style>
  <w:style w:type="character" w:customStyle="1" w:styleId="booktitle">
    <w:name w:val="booktitle"/>
    <w:basedOn w:val="DefaultParagraphFont"/>
    <w:rsid w:val="00004352"/>
  </w:style>
  <w:style w:type="character" w:customStyle="1" w:styleId="first-link">
    <w:name w:val="first-link"/>
    <w:basedOn w:val="DefaultParagraphFont"/>
    <w:rsid w:val="00004352"/>
  </w:style>
  <w:style w:type="character" w:customStyle="1" w:styleId="citationsource-journal">
    <w:name w:val="citation_source-journal"/>
    <w:basedOn w:val="DefaultParagraphFont"/>
    <w:rsid w:val="00004352"/>
  </w:style>
  <w:style w:type="character" w:customStyle="1" w:styleId="othertitle">
    <w:name w:val="othertitle"/>
    <w:basedOn w:val="DefaultParagraphFont"/>
    <w:rsid w:val="00004352"/>
  </w:style>
  <w:style w:type="character" w:styleId="FollowedHyperlink">
    <w:name w:val="FollowedHyperlink"/>
    <w:basedOn w:val="DefaultParagraphFont"/>
    <w:uiPriority w:val="99"/>
    <w:semiHidden/>
    <w:unhideWhenUsed/>
    <w:rsid w:val="0000435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04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PA2">
    <w:name w:val="APA 2"/>
    <w:basedOn w:val="Heading2"/>
    <w:next w:val="Normal"/>
    <w:autoRedefine/>
    <w:qFormat/>
    <w:rsid w:val="00004352"/>
    <w:pPr>
      <w:spacing w:before="40" w:after="160" w:line="480" w:lineRule="auto"/>
    </w:pPr>
    <w:rPr>
      <w:rFonts w:ascii="Arial" w:hAnsi="Arial"/>
      <w:b/>
      <w:color w:val="000000" w:themeColor="text1"/>
      <w:kern w:val="0"/>
      <w:sz w:val="22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0043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04352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04352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04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04352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nhideWhenUsed/>
    <w:rsid w:val="0000435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rsid w:val="00004352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435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04352"/>
    <w:rPr>
      <w:rFonts w:ascii="Calibri" w:eastAsia="Calibri" w:hAnsi="Calibri" w:cs="Calibri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35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nhideWhenUsed/>
    <w:rsid w:val="00004352"/>
    <w:pPr>
      <w:tabs>
        <w:tab w:val="left" w:pos="1134"/>
      </w:tabs>
      <w:jc w:val="both"/>
    </w:pPr>
    <w:rPr>
      <w:rFonts w:eastAsiaTheme="minorEastAsia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004352"/>
    <w:rPr>
      <w:rFonts w:eastAsiaTheme="minorEastAsia"/>
      <w:sz w:val="24"/>
      <w:szCs w:val="24"/>
      <w:lang w:eastAsia="en-GB"/>
    </w:rPr>
  </w:style>
  <w:style w:type="table" w:styleId="ListTable1Light">
    <w:name w:val="List Table 1 Light"/>
    <w:basedOn w:val="TableNormal"/>
    <w:uiPriority w:val="46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004352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04352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004352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00435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nhideWhenUsed/>
    <w:rsid w:val="00004352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004352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character" w:customStyle="1" w:styleId="cf01">
    <w:name w:val="cf01"/>
    <w:basedOn w:val="DefaultParagraphFont"/>
    <w:rsid w:val="00004352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004352"/>
  </w:style>
  <w:style w:type="paragraph" w:customStyle="1" w:styleId="p">
    <w:name w:val="p"/>
    <w:basedOn w:val="Normal"/>
    <w:rsid w:val="00004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0435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04352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04352"/>
    <w:pPr>
      <w:spacing w:after="0" w:line="240" w:lineRule="auto"/>
    </w:pPr>
    <w:rPr>
      <w:rFonts w:ascii="Calibri" w:eastAsia="Calibri" w:hAnsi="Calibri" w:cs="Calibri"/>
      <w:i/>
      <w:iCs/>
      <w:kern w:val="0"/>
      <w:lang w:eastAsia="en-GB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04352"/>
    <w:rPr>
      <w:rFonts w:ascii="Calibri" w:eastAsia="Calibri" w:hAnsi="Calibri" w:cs="Calibri"/>
      <w:i/>
      <w:iCs/>
      <w:kern w:val="0"/>
      <w:lang w:eastAsia="en-GB"/>
      <w14:ligatures w14:val="none"/>
    </w:rPr>
  </w:style>
  <w:style w:type="character" w:styleId="PageNumber">
    <w:name w:val="page number"/>
    <w:basedOn w:val="DefaultParagraphFont"/>
    <w:rsid w:val="00004352"/>
  </w:style>
  <w:style w:type="paragraph" w:styleId="TOC1">
    <w:name w:val="toc 1"/>
    <w:basedOn w:val="Normal"/>
    <w:next w:val="Normal"/>
    <w:autoRedefine/>
    <w:uiPriority w:val="39"/>
    <w:rsid w:val="00004352"/>
    <w:pPr>
      <w:tabs>
        <w:tab w:val="right" w:leader="dot" w:pos="8302"/>
      </w:tabs>
      <w:spacing w:after="0" w:line="276" w:lineRule="auto"/>
      <w:jc w:val="both"/>
    </w:pPr>
    <w:rPr>
      <w:rFonts w:eastAsia="Times New Roman" w:cs="Times New Roman"/>
      <w:kern w:val="0"/>
      <w:sz w:val="24"/>
      <w:lang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rsid w:val="00004352"/>
    <w:pPr>
      <w:tabs>
        <w:tab w:val="left" w:pos="960"/>
        <w:tab w:val="right" w:leader="dot" w:pos="8302"/>
      </w:tabs>
      <w:spacing w:after="0" w:line="240" w:lineRule="auto"/>
      <w:ind w:left="238"/>
      <w:jc w:val="both"/>
    </w:pPr>
    <w:rPr>
      <w:rFonts w:eastAsia="Times New Roman" w:cs="Times New Roman"/>
      <w:kern w:val="0"/>
      <w:sz w:val="24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rsid w:val="00004352"/>
    <w:pPr>
      <w:spacing w:after="0" w:line="360" w:lineRule="auto"/>
      <w:ind w:left="480"/>
      <w:jc w:val="both"/>
    </w:pPr>
    <w:rPr>
      <w:rFonts w:eastAsia="Times New Roman" w:cs="Times New Roman"/>
      <w:kern w:val="0"/>
      <w:sz w:val="24"/>
      <w:lang w:eastAsia="en-GB"/>
      <w14:ligatures w14:val="none"/>
    </w:rPr>
  </w:style>
  <w:style w:type="paragraph" w:customStyle="1" w:styleId="ProtocolBodyStyle1">
    <w:name w:val="Protocol Body Style 1"/>
    <w:basedOn w:val="BodyText"/>
    <w:rsid w:val="00004352"/>
    <w:pPr>
      <w:tabs>
        <w:tab w:val="clear" w:pos="1134"/>
      </w:tabs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paragraph" w:customStyle="1" w:styleId="StyleProtocolBodyStyle1Blue">
    <w:name w:val="Style Protocol Body Style 1 + Blue"/>
    <w:basedOn w:val="ProtocolBodyStyle1"/>
    <w:rsid w:val="00004352"/>
    <w:rPr>
      <w:color w:val="0000FF"/>
    </w:rPr>
  </w:style>
  <w:style w:type="table" w:customStyle="1" w:styleId="PlainTable31">
    <w:name w:val="Plain Table 31"/>
    <w:basedOn w:val="TableNormal"/>
    <w:uiPriority w:val="43"/>
    <w:rsid w:val="000043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043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pellingerror">
    <w:name w:val="spellingerror"/>
    <w:basedOn w:val="DefaultParagraphFont"/>
    <w:rsid w:val="00004352"/>
  </w:style>
  <w:style w:type="character" w:customStyle="1" w:styleId="normaltextrun1">
    <w:name w:val="normaltextrun1"/>
    <w:basedOn w:val="DefaultParagraphFont"/>
    <w:rsid w:val="00004352"/>
  </w:style>
  <w:style w:type="paragraph" w:customStyle="1" w:styleId="paragraph">
    <w:name w:val="paragraph"/>
    <w:basedOn w:val="Normal"/>
    <w:rsid w:val="000043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ontextualspellingandgrammarerror">
    <w:name w:val="contextualspellingandgrammarerror"/>
    <w:basedOn w:val="DefaultParagraphFont"/>
    <w:rsid w:val="00004352"/>
  </w:style>
  <w:style w:type="character" w:customStyle="1" w:styleId="advancedproofingissue">
    <w:name w:val="advancedproofingissue"/>
    <w:basedOn w:val="DefaultParagraphFont"/>
    <w:rsid w:val="00004352"/>
  </w:style>
  <w:style w:type="character" w:customStyle="1" w:styleId="eop">
    <w:name w:val="eop"/>
    <w:basedOn w:val="DefaultParagraphFont"/>
    <w:rsid w:val="00004352"/>
  </w:style>
  <w:style w:type="character" w:customStyle="1" w:styleId="e24kjd">
    <w:name w:val="e24kjd"/>
    <w:basedOn w:val="DefaultParagraphFont"/>
    <w:rsid w:val="00004352"/>
  </w:style>
  <w:style w:type="character" w:styleId="PlaceholderText">
    <w:name w:val="Placeholder Text"/>
    <w:basedOn w:val="DefaultParagraphFont"/>
    <w:uiPriority w:val="99"/>
    <w:semiHidden/>
    <w:rsid w:val="00004352"/>
    <w:rPr>
      <w:color w:val="808080"/>
    </w:rPr>
  </w:style>
  <w:style w:type="paragraph" w:customStyle="1" w:styleId="Default">
    <w:name w:val="Default"/>
    <w:rsid w:val="0000435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04352"/>
    <w:pPr>
      <w:spacing w:after="0" w:line="360" w:lineRule="auto"/>
      <w:jc w:val="both"/>
    </w:pPr>
    <w:rPr>
      <w:rFonts w:eastAsia="Times New Roman" w:cs="Times New Roman"/>
      <w:kern w:val="0"/>
      <w:sz w:val="24"/>
      <w:lang w:eastAsia="en-GB"/>
      <w14:ligatures w14:val="none"/>
    </w:rPr>
  </w:style>
  <w:style w:type="character" w:styleId="EndnoteReference">
    <w:name w:val="endnote reference"/>
    <w:uiPriority w:val="99"/>
    <w:semiHidden/>
    <w:unhideWhenUsed/>
    <w:rsid w:val="00004352"/>
    <w:rPr>
      <w:rFonts w:ascii="Times New Roman" w:hAnsi="Times New Roman" w:cs="Times New Roman" w:hint="default"/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004352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04352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04352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004352"/>
    <w:pPr>
      <w:spacing w:after="100" w:line="240" w:lineRule="auto"/>
      <w:ind w:left="72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004352"/>
    <w:pPr>
      <w:spacing w:after="100" w:line="240" w:lineRule="auto"/>
      <w:ind w:left="96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004352"/>
    <w:pPr>
      <w:spacing w:after="100" w:line="240" w:lineRule="auto"/>
      <w:ind w:left="120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004352"/>
    <w:pPr>
      <w:spacing w:after="100" w:line="240" w:lineRule="auto"/>
      <w:ind w:left="144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004352"/>
    <w:pPr>
      <w:spacing w:after="100" w:line="240" w:lineRule="auto"/>
      <w:ind w:left="168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004352"/>
    <w:pPr>
      <w:spacing w:after="100" w:line="240" w:lineRule="auto"/>
      <w:ind w:left="1920"/>
    </w:pPr>
    <w:rPr>
      <w:rFonts w:eastAsiaTheme="minorEastAsia"/>
      <w:kern w:val="0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004352"/>
    <w:pPr>
      <w:spacing w:after="0" w:line="240" w:lineRule="auto"/>
      <w:jc w:val="both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004352"/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004352"/>
    <w:rPr>
      <w:vertAlign w:val="superscript"/>
    </w:rPr>
  </w:style>
  <w:style w:type="table" w:styleId="PlainTable4">
    <w:name w:val="Plain Table 4"/>
    <w:basedOn w:val="TableNormal"/>
    <w:rsid w:val="000043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004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004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0043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04352"/>
    <w:pPr>
      <w:spacing w:after="0" w:line="360" w:lineRule="auto"/>
      <w:jc w:val="both"/>
    </w:pPr>
    <w:rPr>
      <w:rFonts w:eastAsia="Times New Roman" w:cs="Times New Roman"/>
      <w:kern w:val="0"/>
      <w:sz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2573</Words>
  <Characters>1467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a Ali</dc:creator>
  <cp:keywords/>
  <dc:description/>
  <cp:lastModifiedBy>Afia Ali</cp:lastModifiedBy>
  <cp:revision>10</cp:revision>
  <dcterms:created xsi:type="dcterms:W3CDTF">2024-11-16T18:20:00Z</dcterms:created>
  <dcterms:modified xsi:type="dcterms:W3CDTF">2024-11-16T23:55:00Z</dcterms:modified>
</cp:coreProperties>
</file>